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DC0241" w14:textId="046CA0DC" w:rsidR="00543995" w:rsidRPr="006418F4" w:rsidRDefault="00543995" w:rsidP="00E537CB">
      <w:pPr>
        <w:spacing w:after="0"/>
        <w:rPr>
          <w:rFonts w:eastAsia="Calibri" w:cstheme="minorHAnsi"/>
          <w:b/>
          <w:sz w:val="20"/>
          <w:szCs w:val="20"/>
          <w:lang w:val="en-IN"/>
        </w:rPr>
      </w:pPr>
      <w:r w:rsidRPr="006418F4">
        <w:rPr>
          <w:rFonts w:cstheme="minorHAnsi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663C2DB" wp14:editId="64F5B806">
                <wp:simplePos x="0" y="0"/>
                <wp:positionH relativeFrom="margin">
                  <wp:align>left</wp:align>
                </wp:positionH>
                <wp:positionV relativeFrom="paragraph">
                  <wp:posOffset>-838200</wp:posOffset>
                </wp:positionV>
                <wp:extent cx="6543675" cy="1190625"/>
                <wp:effectExtent l="0" t="0" r="0" b="0"/>
                <wp:wrapNone/>
                <wp:docPr id="9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43675" cy="119062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035183A" w14:textId="7B23C6F5" w:rsidR="000B6549" w:rsidRPr="006418F4" w:rsidRDefault="000B6549" w:rsidP="00543995">
                            <w:pPr>
                              <w:pStyle w:val="NormalWeb"/>
                              <w:spacing w:before="0" w:beforeAutospacing="0" w:after="160" w:afterAutospacing="0"/>
                              <w:rPr>
                                <w:rFonts w:asciiTheme="minorHAnsi" w:hAnsiTheme="minorHAnsi" w:cstheme="minorHAnsi"/>
                              </w:rPr>
                            </w:pPr>
                            <w:r w:rsidRPr="006418F4">
                              <w:rPr>
                                <w:rFonts w:asciiTheme="minorHAnsi" w:eastAsia="Calibri" w:hAnsiTheme="minorHAnsi"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IN"/>
                              </w:rPr>
                              <w:t xml:space="preserve">Article title: </w:t>
                            </w:r>
                            <w:r w:rsidRPr="006418F4">
                              <w:rPr>
                                <w:rFonts w:asciiTheme="minorHAnsi" w:eastAsia="Calibri" w:hAnsiTheme="minorHAnsi" w:cstheme="minorHAns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IN"/>
                              </w:rPr>
                              <w:t>Urinary Nephrin</w:t>
                            </w:r>
                            <w:r w:rsidR="006D02D3">
                              <w:rPr>
                                <w:rFonts w:asciiTheme="minorHAnsi" w:eastAsia="Calibri" w:hAnsiTheme="minorHAnsi" w:cstheme="minorHAns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IN"/>
                              </w:rPr>
                              <w:t>-</w:t>
                            </w:r>
                            <w:r w:rsidRPr="006418F4">
                              <w:rPr>
                                <w:rFonts w:asciiTheme="minorHAnsi" w:eastAsia="Calibri" w:hAnsiTheme="minorHAnsi" w:cstheme="minorHAns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IN"/>
                              </w:rPr>
                              <w:t>a potential marker of early glomerular injury: a systematic review and meta-analysis</w:t>
                            </w:r>
                          </w:p>
                          <w:p w14:paraId="0FEF1F3F" w14:textId="77777777" w:rsidR="000B6549" w:rsidRPr="006418F4" w:rsidRDefault="000B6549" w:rsidP="00543995">
                            <w:pPr>
                              <w:pStyle w:val="NormalWeb"/>
                              <w:spacing w:before="0" w:beforeAutospacing="0" w:after="160" w:afterAutospacing="0"/>
                              <w:rPr>
                                <w:rFonts w:asciiTheme="minorHAnsi" w:hAnsiTheme="minorHAnsi" w:cstheme="minorHAnsi"/>
                              </w:rPr>
                            </w:pPr>
                            <w:r w:rsidRPr="006418F4">
                              <w:rPr>
                                <w:rFonts w:asciiTheme="minorHAnsi" w:eastAsia="Calibri" w:hAnsiTheme="minorHAnsi"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IN"/>
                              </w:rPr>
                              <w:t xml:space="preserve">Journal name: </w:t>
                            </w:r>
                            <w:r w:rsidRPr="006418F4">
                              <w:rPr>
                                <w:rFonts w:asciiTheme="minorHAnsi" w:eastAsia="Calibri" w:hAnsiTheme="minorHAnsi" w:cstheme="minorHAns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IN"/>
                              </w:rPr>
                              <w:t>Journal of Nephrology</w:t>
                            </w:r>
                          </w:p>
                          <w:p w14:paraId="638E73E0" w14:textId="2BBE193C" w:rsidR="000B6549" w:rsidRPr="006418F4" w:rsidRDefault="000B6549" w:rsidP="00543995">
                            <w:pPr>
                              <w:pStyle w:val="NormalWeb"/>
                              <w:spacing w:before="0" w:beforeAutospacing="0" w:after="160" w:afterAutospacing="0"/>
                              <w:rPr>
                                <w:rFonts w:asciiTheme="minorHAnsi" w:hAnsiTheme="minorHAnsi" w:cstheme="minorHAnsi"/>
                              </w:rPr>
                            </w:pPr>
                            <w:r w:rsidRPr="006418F4">
                              <w:rPr>
                                <w:rFonts w:asciiTheme="minorHAnsi" w:eastAsia="Calibri" w:hAnsiTheme="minorHAnsi"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IN"/>
                              </w:rPr>
                              <w:t xml:space="preserve">Authors name: </w:t>
                            </w:r>
                            <w:r w:rsidRPr="006418F4">
                              <w:rPr>
                                <w:rFonts w:asciiTheme="minorHAnsi" w:eastAsia="Calibri" w:hAnsiTheme="minorHAnsi" w:cstheme="minorHAns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IN"/>
                              </w:rPr>
                              <w:t>Belete B</w:t>
                            </w:r>
                            <w:r w:rsidR="00BF0954">
                              <w:rPr>
                                <w:rFonts w:asciiTheme="minorHAnsi" w:eastAsia="Calibri" w:hAnsiTheme="minorHAnsi" w:cstheme="minorHAns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IN"/>
                              </w:rPr>
                              <w:t>iadgo</w:t>
                            </w:r>
                            <w:r w:rsidRPr="006418F4">
                              <w:rPr>
                                <w:rFonts w:asciiTheme="minorHAnsi" w:eastAsia="Calibri" w:hAnsiTheme="minorHAnsi" w:cstheme="minorHAns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IN"/>
                              </w:rPr>
                              <w:t xml:space="preserve"> Mesfine, Danica Vojisavljevic, Ranjna Kapoor, </w:t>
                            </w:r>
                            <w:r w:rsidR="006D02D3">
                              <w:rPr>
                                <w:rFonts w:asciiTheme="minorHAnsi" w:eastAsia="Calibri" w:hAnsiTheme="minorHAnsi" w:cstheme="minorHAns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IN"/>
                              </w:rPr>
                              <w:t xml:space="preserve">David Watson, </w:t>
                            </w:r>
                            <w:r w:rsidRPr="006418F4">
                              <w:rPr>
                                <w:rFonts w:asciiTheme="minorHAnsi" w:eastAsia="Calibri" w:hAnsiTheme="minorHAnsi" w:cstheme="minorHAns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IN"/>
                              </w:rPr>
                              <w:t>Yogavijayan Kandasamy, and Donna Rudd</w:t>
                            </w:r>
                          </w:p>
                          <w:p w14:paraId="6B00453A" w14:textId="6150AE15" w:rsidR="000B6549" w:rsidRPr="006418F4" w:rsidRDefault="000B6549" w:rsidP="00543995">
                            <w:pPr>
                              <w:pStyle w:val="NormalWeb"/>
                              <w:spacing w:before="0" w:beforeAutospacing="0" w:after="160" w:afterAutospacing="0"/>
                              <w:rPr>
                                <w:rFonts w:asciiTheme="minorHAnsi" w:hAnsiTheme="minorHAnsi" w:cstheme="minorHAnsi"/>
                              </w:rPr>
                            </w:pPr>
                            <w:r w:rsidRPr="006418F4">
                              <w:rPr>
                                <w:rFonts w:asciiTheme="minorHAnsi" w:eastAsia="Calibri" w:hAnsiTheme="minorHAnsi"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IN"/>
                              </w:rPr>
                              <w:t xml:space="preserve">Corresponding authors: </w:t>
                            </w:r>
                            <w:r w:rsidRPr="006418F4">
                              <w:rPr>
                                <w:rFonts w:asciiTheme="minorHAnsi" w:eastAsia="Calibri" w:hAnsiTheme="minorHAnsi" w:cstheme="minorHAns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IN"/>
                              </w:rPr>
                              <w:t xml:space="preserve">Donna Rudd, Discipline of Biomedicine, James Cook University, Australia, </w:t>
                            </w:r>
                            <w:hyperlink r:id="rId10" w:history="1">
                              <w:r w:rsidRPr="006418F4">
                                <w:rPr>
                                  <w:rStyle w:val="Hyperlink"/>
                                  <w:rFonts w:asciiTheme="minorHAnsi" w:eastAsia="Calibri" w:hAnsiTheme="minorHAnsi" w:cstheme="minorHAnsi"/>
                                  <w:color w:val="0563C1"/>
                                  <w:kern w:val="24"/>
                                  <w:sz w:val="20"/>
                                  <w:szCs w:val="20"/>
                                  <w:lang w:val="en-IN"/>
                                </w:rPr>
                                <w:t>donna.rudd@jcu.edu.au</w:t>
                              </w:r>
                            </w:hyperlink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663C2DB" id="Rectangle 8" o:spid="_x0000_s1026" style="position:absolute;margin-left:0;margin-top:-66pt;width:515.25pt;height:93.75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" filled="f" stroked="f">
                <v:textbox>
                  <w:txbxContent>
                    <w:p w14:paraId="0035183A" w14:textId="7B23C6F5" w:rsidR="000B6549" w:rsidRPr="006418F4" w:rsidRDefault="000B6549" w:rsidP="00543995">
                      <w:pPr>
                        <w:pStyle w:val="NormalWeb"/>
                        <w:spacing w:before="0" w:beforeAutospacing="0" w:after="160" w:afterAutospacing="0"/>
                        <w:rPr>
                          <w:rFonts w:asciiTheme="minorHAnsi" w:hAnsiTheme="minorHAnsi" w:cstheme="minorHAnsi"/>
                        </w:rPr>
                      </w:pPr>
                      <w:r w:rsidRPr="006418F4">
                        <w:rPr>
                          <w:rFonts w:asciiTheme="minorHAnsi" w:eastAsia="Calibri" w:hAnsiTheme="minorHAnsi" w:cstheme="minorHAns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IN"/>
                        </w:rPr>
                        <w:t xml:space="preserve">Article title: </w:t>
                      </w:r>
                      <w:r w:rsidRPr="006418F4">
                        <w:rPr>
                          <w:rFonts w:asciiTheme="minorHAnsi" w:eastAsia="Calibri" w:hAnsiTheme="minorHAnsi" w:cstheme="minorHAnsi"/>
                          <w:color w:val="000000" w:themeColor="text1"/>
                          <w:kern w:val="24"/>
                          <w:sz w:val="20"/>
                          <w:szCs w:val="20"/>
                          <w:lang w:val="en-IN"/>
                        </w:rPr>
                        <w:t>Urinary Nephrin</w:t>
                      </w:r>
                      <w:r w:rsidR="006D02D3">
                        <w:rPr>
                          <w:rFonts w:asciiTheme="minorHAnsi" w:eastAsia="Calibri" w:hAnsiTheme="minorHAnsi" w:cstheme="minorHAnsi"/>
                          <w:color w:val="000000" w:themeColor="text1"/>
                          <w:kern w:val="24"/>
                          <w:sz w:val="20"/>
                          <w:szCs w:val="20"/>
                          <w:lang w:val="en-IN"/>
                        </w:rPr>
                        <w:t>-</w:t>
                      </w:r>
                      <w:r w:rsidRPr="006418F4">
                        <w:rPr>
                          <w:rFonts w:asciiTheme="minorHAnsi" w:eastAsia="Calibri" w:hAnsiTheme="minorHAnsi" w:cstheme="minorHAnsi"/>
                          <w:color w:val="000000" w:themeColor="text1"/>
                          <w:kern w:val="24"/>
                          <w:sz w:val="20"/>
                          <w:szCs w:val="20"/>
                          <w:lang w:val="en-IN"/>
                        </w:rPr>
                        <w:t>a potential marker of early glomerular injury: a systematic review and meta-analysis</w:t>
                      </w:r>
                    </w:p>
                    <w:p w14:paraId="0FEF1F3F" w14:textId="77777777" w:rsidR="000B6549" w:rsidRPr="006418F4" w:rsidRDefault="000B6549" w:rsidP="00543995">
                      <w:pPr>
                        <w:pStyle w:val="NormalWeb"/>
                        <w:spacing w:before="0" w:beforeAutospacing="0" w:after="160" w:afterAutospacing="0"/>
                        <w:rPr>
                          <w:rFonts w:asciiTheme="minorHAnsi" w:hAnsiTheme="minorHAnsi" w:cstheme="minorHAnsi"/>
                        </w:rPr>
                      </w:pPr>
                      <w:r w:rsidRPr="006418F4">
                        <w:rPr>
                          <w:rFonts w:asciiTheme="minorHAnsi" w:eastAsia="Calibri" w:hAnsiTheme="minorHAnsi" w:cstheme="minorHAns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IN"/>
                        </w:rPr>
                        <w:t xml:space="preserve">Journal name: </w:t>
                      </w:r>
                      <w:r w:rsidRPr="006418F4">
                        <w:rPr>
                          <w:rFonts w:asciiTheme="minorHAnsi" w:eastAsia="Calibri" w:hAnsiTheme="minorHAnsi" w:cstheme="minorHAnsi"/>
                          <w:color w:val="000000" w:themeColor="text1"/>
                          <w:kern w:val="24"/>
                          <w:sz w:val="20"/>
                          <w:szCs w:val="20"/>
                          <w:lang w:val="en-IN"/>
                        </w:rPr>
                        <w:t>Journal of Nephrology</w:t>
                      </w:r>
                    </w:p>
                    <w:p w14:paraId="638E73E0" w14:textId="2BBE193C" w:rsidR="000B6549" w:rsidRPr="006418F4" w:rsidRDefault="000B6549" w:rsidP="00543995">
                      <w:pPr>
                        <w:pStyle w:val="NormalWeb"/>
                        <w:spacing w:before="0" w:beforeAutospacing="0" w:after="160" w:afterAutospacing="0"/>
                        <w:rPr>
                          <w:rFonts w:asciiTheme="minorHAnsi" w:hAnsiTheme="minorHAnsi" w:cstheme="minorHAnsi"/>
                        </w:rPr>
                      </w:pPr>
                      <w:r w:rsidRPr="006418F4">
                        <w:rPr>
                          <w:rFonts w:asciiTheme="minorHAnsi" w:eastAsia="Calibri" w:hAnsiTheme="minorHAnsi" w:cstheme="minorHAns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IN"/>
                        </w:rPr>
                        <w:t xml:space="preserve">Authors name: </w:t>
                      </w:r>
                      <w:r w:rsidRPr="006418F4">
                        <w:rPr>
                          <w:rFonts w:asciiTheme="minorHAnsi" w:eastAsia="Calibri" w:hAnsiTheme="minorHAnsi" w:cstheme="minorHAnsi"/>
                          <w:color w:val="000000" w:themeColor="text1"/>
                          <w:kern w:val="24"/>
                          <w:sz w:val="20"/>
                          <w:szCs w:val="20"/>
                          <w:lang w:val="en-IN"/>
                        </w:rPr>
                        <w:t>Belete B</w:t>
                      </w:r>
                      <w:r w:rsidR="00BF0954">
                        <w:rPr>
                          <w:rFonts w:asciiTheme="minorHAnsi" w:eastAsia="Calibri" w:hAnsiTheme="minorHAnsi" w:cstheme="minorHAnsi"/>
                          <w:color w:val="000000" w:themeColor="text1"/>
                          <w:kern w:val="24"/>
                          <w:sz w:val="20"/>
                          <w:szCs w:val="20"/>
                          <w:lang w:val="en-IN"/>
                        </w:rPr>
                        <w:t>iadgo</w:t>
                      </w:r>
                      <w:r w:rsidRPr="006418F4">
                        <w:rPr>
                          <w:rFonts w:asciiTheme="minorHAnsi" w:eastAsia="Calibri" w:hAnsiTheme="minorHAnsi" w:cstheme="minorHAnsi"/>
                          <w:color w:val="000000" w:themeColor="text1"/>
                          <w:kern w:val="24"/>
                          <w:sz w:val="20"/>
                          <w:szCs w:val="20"/>
                          <w:lang w:val="en-IN"/>
                        </w:rPr>
                        <w:t xml:space="preserve"> Mesfine, Danica Vojisavljevic, Ranjna Kapoor, </w:t>
                      </w:r>
                      <w:r w:rsidR="006D02D3">
                        <w:rPr>
                          <w:rFonts w:asciiTheme="minorHAnsi" w:eastAsia="Calibri" w:hAnsiTheme="minorHAnsi" w:cstheme="minorHAnsi"/>
                          <w:color w:val="000000" w:themeColor="text1"/>
                          <w:kern w:val="24"/>
                          <w:sz w:val="20"/>
                          <w:szCs w:val="20"/>
                          <w:lang w:val="en-IN"/>
                        </w:rPr>
                        <w:t xml:space="preserve">David Watson, </w:t>
                      </w:r>
                      <w:r w:rsidRPr="006418F4">
                        <w:rPr>
                          <w:rFonts w:asciiTheme="minorHAnsi" w:eastAsia="Calibri" w:hAnsiTheme="minorHAnsi" w:cstheme="minorHAnsi"/>
                          <w:color w:val="000000" w:themeColor="text1"/>
                          <w:kern w:val="24"/>
                          <w:sz w:val="20"/>
                          <w:szCs w:val="20"/>
                          <w:lang w:val="en-IN"/>
                        </w:rPr>
                        <w:t>Yogavijayan Kandasamy, and Donna Rudd</w:t>
                      </w:r>
                    </w:p>
                    <w:p w14:paraId="6B00453A" w14:textId="6150AE15" w:rsidR="000B6549" w:rsidRPr="006418F4" w:rsidRDefault="000B6549" w:rsidP="00543995">
                      <w:pPr>
                        <w:pStyle w:val="NormalWeb"/>
                        <w:spacing w:before="0" w:beforeAutospacing="0" w:after="160" w:afterAutospacing="0"/>
                        <w:rPr>
                          <w:rFonts w:asciiTheme="minorHAnsi" w:hAnsiTheme="minorHAnsi" w:cstheme="minorHAnsi"/>
                        </w:rPr>
                      </w:pPr>
                      <w:r w:rsidRPr="006418F4">
                        <w:rPr>
                          <w:rFonts w:asciiTheme="minorHAnsi" w:eastAsia="Calibri" w:hAnsiTheme="minorHAnsi" w:cstheme="minorHAns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IN"/>
                        </w:rPr>
                        <w:t xml:space="preserve">Corresponding authors: </w:t>
                      </w:r>
                      <w:r w:rsidRPr="006418F4">
                        <w:rPr>
                          <w:rFonts w:asciiTheme="minorHAnsi" w:eastAsia="Calibri" w:hAnsiTheme="minorHAnsi" w:cstheme="minorHAnsi"/>
                          <w:color w:val="000000" w:themeColor="text1"/>
                          <w:kern w:val="24"/>
                          <w:sz w:val="20"/>
                          <w:szCs w:val="20"/>
                          <w:lang w:val="en-IN"/>
                        </w:rPr>
                        <w:t xml:space="preserve">Donna Rudd, Discipline of Biomedicine, James Cook University, Australia, </w:t>
                      </w:r>
                      <w:hyperlink r:id="rId11" w:history="1">
                        <w:r w:rsidRPr="006418F4">
                          <w:rPr>
                            <w:rStyle w:val="Hyperlink"/>
                            <w:rFonts w:asciiTheme="minorHAnsi" w:eastAsia="Calibri" w:hAnsiTheme="minorHAnsi" w:cstheme="minorHAnsi"/>
                            <w:color w:val="0563C1"/>
                            <w:kern w:val="24"/>
                            <w:sz w:val="20"/>
                            <w:szCs w:val="20"/>
                            <w:lang w:val="en-IN"/>
                          </w:rPr>
                          <w:t>donna.rudd@jcu.edu.au</w:t>
                        </w:r>
                      </w:hyperlink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6D5C373C" w14:textId="77777777" w:rsidR="00543995" w:rsidRPr="006418F4" w:rsidRDefault="00543995" w:rsidP="00E537CB">
      <w:pPr>
        <w:spacing w:after="0"/>
        <w:rPr>
          <w:rFonts w:eastAsia="Calibri" w:cstheme="minorHAnsi"/>
          <w:b/>
          <w:sz w:val="20"/>
          <w:szCs w:val="20"/>
          <w:lang w:val="en-IN"/>
        </w:rPr>
      </w:pPr>
    </w:p>
    <w:p w14:paraId="72ADE540" w14:textId="0CE0EC7B" w:rsidR="00E537CB" w:rsidRDefault="000E7611" w:rsidP="00602FE6">
      <w:pPr>
        <w:spacing w:after="0"/>
        <w:jc w:val="both"/>
        <w:rPr>
          <w:rFonts w:cstheme="minorHAnsi"/>
          <w:bCs/>
          <w:sz w:val="20"/>
          <w:szCs w:val="20"/>
        </w:rPr>
      </w:pPr>
      <w:r w:rsidRPr="006418F4">
        <w:rPr>
          <w:rFonts w:eastAsia="Calibri" w:cstheme="minorHAnsi"/>
          <w:b/>
          <w:sz w:val="20"/>
          <w:szCs w:val="20"/>
          <w:lang w:val="en-IN"/>
        </w:rPr>
        <w:t xml:space="preserve">Supplementary </w:t>
      </w:r>
      <w:r w:rsidR="00A50E14" w:rsidRPr="006418F4">
        <w:rPr>
          <w:rFonts w:eastAsia="Calibri" w:cstheme="minorHAnsi"/>
          <w:b/>
          <w:sz w:val="20"/>
          <w:szCs w:val="20"/>
          <w:lang w:val="en-IN"/>
        </w:rPr>
        <w:t>Table</w:t>
      </w:r>
      <w:r w:rsidR="00E537CB" w:rsidRPr="006418F4">
        <w:rPr>
          <w:rFonts w:eastAsia="Calibri" w:cstheme="minorHAnsi"/>
          <w:b/>
          <w:sz w:val="20"/>
          <w:szCs w:val="20"/>
          <w:lang w:val="en-IN"/>
        </w:rPr>
        <w:t xml:space="preserve"> </w:t>
      </w:r>
      <w:r w:rsidR="00543995" w:rsidRPr="006418F4">
        <w:rPr>
          <w:rFonts w:eastAsia="Calibri" w:cstheme="minorHAnsi"/>
          <w:b/>
          <w:sz w:val="20"/>
          <w:szCs w:val="20"/>
          <w:lang w:val="en-IN"/>
        </w:rPr>
        <w:t>1</w:t>
      </w:r>
      <w:r w:rsidR="00E537CB" w:rsidRPr="006418F4">
        <w:rPr>
          <w:rFonts w:eastAsia="Calibri" w:cstheme="minorHAnsi"/>
          <w:b/>
          <w:sz w:val="20"/>
          <w:szCs w:val="20"/>
          <w:lang w:val="en-IN"/>
        </w:rPr>
        <w:t xml:space="preserve">. </w:t>
      </w:r>
      <w:r w:rsidR="00E537CB" w:rsidRPr="006418F4">
        <w:rPr>
          <w:rFonts w:eastAsia="Calibri" w:cstheme="minorHAnsi"/>
          <w:bCs/>
          <w:sz w:val="20"/>
          <w:szCs w:val="20"/>
          <w:lang w:val="en-IN"/>
        </w:rPr>
        <w:t>Modified Q</w:t>
      </w:r>
      <w:r w:rsidR="00E537CB" w:rsidRPr="006418F4">
        <w:rPr>
          <w:rFonts w:cstheme="minorHAnsi"/>
          <w:bCs/>
          <w:sz w:val="20"/>
          <w:szCs w:val="20"/>
        </w:rPr>
        <w:t>uality Assessment of Diagnostic Accuracy Studies (QUADAS) scoring results of the included studies to summarise the risk of bias and applicability concerns</w:t>
      </w:r>
    </w:p>
    <w:tbl>
      <w:tblPr>
        <w:tblStyle w:val="TableGrid"/>
        <w:tblpPr w:leftFromText="180" w:rightFromText="180" w:vertAnchor="text" w:horzAnchor="margin" w:tblpXSpec="center" w:tblpY="161"/>
        <w:tblW w:w="11052" w:type="dxa"/>
        <w:tblLayout w:type="fixed"/>
        <w:tblLook w:val="04A0" w:firstRow="1" w:lastRow="0" w:firstColumn="1" w:lastColumn="0" w:noHBand="0" w:noVBand="1"/>
      </w:tblPr>
      <w:tblGrid>
        <w:gridCol w:w="2703"/>
        <w:gridCol w:w="567"/>
        <w:gridCol w:w="567"/>
        <w:gridCol w:w="568"/>
        <w:gridCol w:w="426"/>
        <w:gridCol w:w="568"/>
        <w:gridCol w:w="568"/>
        <w:gridCol w:w="568"/>
        <w:gridCol w:w="568"/>
        <w:gridCol w:w="568"/>
        <w:gridCol w:w="573"/>
        <w:gridCol w:w="568"/>
        <w:gridCol w:w="568"/>
        <w:gridCol w:w="710"/>
        <w:gridCol w:w="962"/>
      </w:tblGrid>
      <w:tr w:rsidR="00AC0F3A" w:rsidRPr="006418F4" w14:paraId="6D6C9969" w14:textId="77777777" w:rsidTr="00AC0F3A">
        <w:trPr>
          <w:trHeight w:val="282"/>
        </w:trPr>
        <w:tc>
          <w:tcPr>
            <w:tcW w:w="2703" w:type="dxa"/>
          </w:tcPr>
          <w:p w14:paraId="34E281E3" w14:textId="77777777" w:rsidR="00AC0F3A" w:rsidRPr="006418F4" w:rsidRDefault="00AC0F3A" w:rsidP="0032173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418F4">
              <w:rPr>
                <w:rFonts w:cstheme="minorHAnsi"/>
                <w:b/>
                <w:bCs/>
                <w:sz w:val="20"/>
                <w:szCs w:val="20"/>
              </w:rPr>
              <w:t>Studies</w:t>
            </w:r>
          </w:p>
        </w:tc>
        <w:tc>
          <w:tcPr>
            <w:tcW w:w="8349" w:type="dxa"/>
            <w:gridSpan w:val="14"/>
          </w:tcPr>
          <w:p w14:paraId="709DB66E" w14:textId="77777777" w:rsidR="00AC0F3A" w:rsidRPr="006418F4" w:rsidRDefault="00AC0F3A" w:rsidP="0032173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418F4">
              <w:rPr>
                <w:rFonts w:cstheme="minorHAnsi"/>
                <w:b/>
                <w:bCs/>
                <w:sz w:val="20"/>
                <w:szCs w:val="20"/>
              </w:rPr>
              <w:t xml:space="preserve">Modified </w:t>
            </w:r>
            <w:r w:rsidRPr="006418F4">
              <w:rPr>
                <w:rFonts w:eastAsia="Calibri" w:cstheme="minorHAnsi"/>
                <w:b/>
                <w:bCs/>
                <w:sz w:val="20"/>
                <w:szCs w:val="20"/>
                <w:lang w:val="en-IN"/>
              </w:rPr>
              <w:t>Quality Assessment of Diagnostic Accuracy</w:t>
            </w:r>
            <w:r w:rsidRPr="006418F4">
              <w:rPr>
                <w:rFonts w:cstheme="minorHAnsi"/>
                <w:b/>
                <w:bCs/>
                <w:sz w:val="20"/>
                <w:szCs w:val="20"/>
              </w:rPr>
              <w:t xml:space="preserve"> (QUADAS) criteria</w:t>
            </w:r>
          </w:p>
        </w:tc>
      </w:tr>
      <w:tr w:rsidR="00AC0F3A" w:rsidRPr="006418F4" w14:paraId="02E15A29" w14:textId="77777777" w:rsidTr="00AC0F3A">
        <w:trPr>
          <w:trHeight w:val="282"/>
        </w:trPr>
        <w:tc>
          <w:tcPr>
            <w:tcW w:w="2703" w:type="dxa"/>
            <w:vMerge w:val="restart"/>
          </w:tcPr>
          <w:p w14:paraId="7A46504B" w14:textId="77777777" w:rsidR="00AC0F3A" w:rsidRPr="006418F4" w:rsidRDefault="00AC0F3A" w:rsidP="00321735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768356E3" w14:textId="77777777" w:rsidR="00AC0F3A" w:rsidRPr="006418F4" w:rsidRDefault="00AC0F3A" w:rsidP="00321735">
            <w:pPr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b/>
                <w:bCs/>
                <w:sz w:val="20"/>
                <w:szCs w:val="20"/>
              </w:rPr>
              <w:t>First Author (Year)</w:t>
            </w:r>
          </w:p>
        </w:tc>
        <w:tc>
          <w:tcPr>
            <w:tcW w:w="5541" w:type="dxa"/>
            <w:gridSpan w:val="10"/>
          </w:tcPr>
          <w:p w14:paraId="27A9363B" w14:textId="77777777" w:rsidR="00AC0F3A" w:rsidRPr="006418F4" w:rsidRDefault="00AC0F3A" w:rsidP="0032173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418F4">
              <w:rPr>
                <w:rFonts w:cstheme="minorHAnsi"/>
                <w:b/>
                <w:bCs/>
                <w:sz w:val="20"/>
                <w:szCs w:val="20"/>
              </w:rPr>
              <w:t>Risk of Bias</w:t>
            </w:r>
          </w:p>
        </w:tc>
        <w:tc>
          <w:tcPr>
            <w:tcW w:w="2808" w:type="dxa"/>
            <w:gridSpan w:val="4"/>
          </w:tcPr>
          <w:p w14:paraId="21924157" w14:textId="77777777" w:rsidR="00AC0F3A" w:rsidRPr="006418F4" w:rsidRDefault="00AC0F3A" w:rsidP="0032173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418F4">
              <w:rPr>
                <w:rFonts w:cstheme="minorHAnsi"/>
                <w:b/>
                <w:bCs/>
                <w:sz w:val="20"/>
                <w:szCs w:val="20"/>
              </w:rPr>
              <w:t xml:space="preserve">Risk of Applicability </w:t>
            </w:r>
          </w:p>
        </w:tc>
      </w:tr>
      <w:tr w:rsidR="00AC0F3A" w:rsidRPr="006418F4" w14:paraId="04A2A2D0" w14:textId="77777777" w:rsidTr="00AC0F3A">
        <w:trPr>
          <w:trHeight w:val="258"/>
        </w:trPr>
        <w:tc>
          <w:tcPr>
            <w:tcW w:w="2703" w:type="dxa"/>
            <w:vMerge/>
          </w:tcPr>
          <w:p w14:paraId="1A4C892D" w14:textId="77777777" w:rsidR="00AC0F3A" w:rsidRPr="006418F4" w:rsidRDefault="00AC0F3A" w:rsidP="0032173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</w:tcPr>
          <w:p w14:paraId="05373242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PS</w:t>
            </w:r>
          </w:p>
        </w:tc>
        <w:tc>
          <w:tcPr>
            <w:tcW w:w="567" w:type="dxa"/>
          </w:tcPr>
          <w:p w14:paraId="318FCD38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PS</w:t>
            </w:r>
          </w:p>
        </w:tc>
        <w:tc>
          <w:tcPr>
            <w:tcW w:w="568" w:type="dxa"/>
          </w:tcPr>
          <w:p w14:paraId="74C09C81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PS</w:t>
            </w:r>
          </w:p>
        </w:tc>
        <w:tc>
          <w:tcPr>
            <w:tcW w:w="426" w:type="dxa"/>
          </w:tcPr>
          <w:p w14:paraId="1C4105CA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IT</w:t>
            </w:r>
          </w:p>
        </w:tc>
        <w:tc>
          <w:tcPr>
            <w:tcW w:w="568" w:type="dxa"/>
          </w:tcPr>
          <w:p w14:paraId="0587D2DB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IT</w:t>
            </w:r>
          </w:p>
        </w:tc>
        <w:tc>
          <w:tcPr>
            <w:tcW w:w="568" w:type="dxa"/>
          </w:tcPr>
          <w:p w14:paraId="46B0BF13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RT</w:t>
            </w:r>
          </w:p>
        </w:tc>
        <w:tc>
          <w:tcPr>
            <w:tcW w:w="568" w:type="dxa"/>
          </w:tcPr>
          <w:p w14:paraId="059F197E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RT</w:t>
            </w:r>
          </w:p>
        </w:tc>
        <w:tc>
          <w:tcPr>
            <w:tcW w:w="568" w:type="dxa"/>
          </w:tcPr>
          <w:p w14:paraId="43A1A53B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FT</w:t>
            </w:r>
          </w:p>
        </w:tc>
        <w:tc>
          <w:tcPr>
            <w:tcW w:w="568" w:type="dxa"/>
          </w:tcPr>
          <w:p w14:paraId="2B4C9397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FT</w:t>
            </w:r>
          </w:p>
        </w:tc>
        <w:tc>
          <w:tcPr>
            <w:tcW w:w="573" w:type="dxa"/>
          </w:tcPr>
          <w:p w14:paraId="33C6C273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FT</w:t>
            </w:r>
          </w:p>
        </w:tc>
        <w:tc>
          <w:tcPr>
            <w:tcW w:w="568" w:type="dxa"/>
          </w:tcPr>
          <w:p w14:paraId="6B1E9143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PS</w:t>
            </w:r>
          </w:p>
        </w:tc>
        <w:tc>
          <w:tcPr>
            <w:tcW w:w="568" w:type="dxa"/>
          </w:tcPr>
          <w:p w14:paraId="0EB7AF3A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PS</w:t>
            </w:r>
          </w:p>
        </w:tc>
        <w:tc>
          <w:tcPr>
            <w:tcW w:w="710" w:type="dxa"/>
          </w:tcPr>
          <w:p w14:paraId="37CA0F86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IT</w:t>
            </w:r>
          </w:p>
        </w:tc>
        <w:tc>
          <w:tcPr>
            <w:tcW w:w="962" w:type="dxa"/>
          </w:tcPr>
          <w:p w14:paraId="5DC25E25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RS</w:t>
            </w:r>
          </w:p>
        </w:tc>
      </w:tr>
      <w:tr w:rsidR="00AC0F3A" w:rsidRPr="006418F4" w14:paraId="27052F1C" w14:textId="77777777" w:rsidTr="00AC0F3A">
        <w:trPr>
          <w:trHeight w:val="300"/>
        </w:trPr>
        <w:tc>
          <w:tcPr>
            <w:tcW w:w="2703" w:type="dxa"/>
            <w:vMerge/>
          </w:tcPr>
          <w:p w14:paraId="6E4CB238" w14:textId="77777777" w:rsidR="00AC0F3A" w:rsidRPr="006418F4" w:rsidRDefault="00AC0F3A" w:rsidP="00321735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67" w:type="dxa"/>
          </w:tcPr>
          <w:p w14:paraId="0F5DF214" w14:textId="77777777" w:rsidR="00AC0F3A" w:rsidRPr="006418F4" w:rsidRDefault="00AC0F3A" w:rsidP="0032173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418F4">
              <w:rPr>
                <w:rFonts w:cstheme="minorHAnsi"/>
                <w:b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221C93C1" w14:textId="77777777" w:rsidR="00AC0F3A" w:rsidRPr="006418F4" w:rsidRDefault="00AC0F3A" w:rsidP="0032173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418F4">
              <w:rPr>
                <w:rFonts w:cstheme="minorHAnsi"/>
                <w:b/>
                <w:sz w:val="20"/>
                <w:szCs w:val="20"/>
              </w:rPr>
              <w:t>2</w:t>
            </w:r>
          </w:p>
        </w:tc>
        <w:tc>
          <w:tcPr>
            <w:tcW w:w="568" w:type="dxa"/>
          </w:tcPr>
          <w:p w14:paraId="3D5D0637" w14:textId="77777777" w:rsidR="00AC0F3A" w:rsidRPr="006418F4" w:rsidRDefault="00AC0F3A" w:rsidP="0032173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418F4">
              <w:rPr>
                <w:rFonts w:cstheme="minorHAnsi"/>
                <w:b/>
                <w:sz w:val="20"/>
                <w:szCs w:val="20"/>
              </w:rPr>
              <w:t>3</w:t>
            </w:r>
          </w:p>
        </w:tc>
        <w:tc>
          <w:tcPr>
            <w:tcW w:w="426" w:type="dxa"/>
          </w:tcPr>
          <w:p w14:paraId="34C4412D" w14:textId="77777777" w:rsidR="00AC0F3A" w:rsidRPr="006418F4" w:rsidRDefault="00AC0F3A" w:rsidP="0032173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418F4">
              <w:rPr>
                <w:rFonts w:cstheme="minorHAnsi"/>
                <w:b/>
                <w:sz w:val="20"/>
                <w:szCs w:val="20"/>
              </w:rPr>
              <w:t>4</w:t>
            </w:r>
          </w:p>
        </w:tc>
        <w:tc>
          <w:tcPr>
            <w:tcW w:w="568" w:type="dxa"/>
          </w:tcPr>
          <w:p w14:paraId="680522FA" w14:textId="77777777" w:rsidR="00AC0F3A" w:rsidRPr="006418F4" w:rsidRDefault="00AC0F3A" w:rsidP="0032173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418F4">
              <w:rPr>
                <w:rFonts w:cstheme="minorHAnsi"/>
                <w:b/>
                <w:sz w:val="20"/>
                <w:szCs w:val="20"/>
              </w:rPr>
              <w:t>5</w:t>
            </w:r>
          </w:p>
        </w:tc>
        <w:tc>
          <w:tcPr>
            <w:tcW w:w="568" w:type="dxa"/>
          </w:tcPr>
          <w:p w14:paraId="281BC38A" w14:textId="77777777" w:rsidR="00AC0F3A" w:rsidRPr="006418F4" w:rsidRDefault="00AC0F3A" w:rsidP="0032173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418F4">
              <w:rPr>
                <w:rFonts w:cstheme="minorHAnsi"/>
                <w:b/>
                <w:sz w:val="20"/>
                <w:szCs w:val="20"/>
              </w:rPr>
              <w:t>6</w:t>
            </w:r>
          </w:p>
        </w:tc>
        <w:tc>
          <w:tcPr>
            <w:tcW w:w="568" w:type="dxa"/>
          </w:tcPr>
          <w:p w14:paraId="4C293C21" w14:textId="77777777" w:rsidR="00AC0F3A" w:rsidRPr="006418F4" w:rsidRDefault="00AC0F3A" w:rsidP="0032173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418F4">
              <w:rPr>
                <w:rFonts w:cstheme="minorHAnsi"/>
                <w:b/>
                <w:sz w:val="20"/>
                <w:szCs w:val="20"/>
              </w:rPr>
              <w:t>7</w:t>
            </w:r>
          </w:p>
        </w:tc>
        <w:tc>
          <w:tcPr>
            <w:tcW w:w="568" w:type="dxa"/>
          </w:tcPr>
          <w:p w14:paraId="64F4A443" w14:textId="77777777" w:rsidR="00AC0F3A" w:rsidRPr="006418F4" w:rsidRDefault="00AC0F3A" w:rsidP="0032173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418F4">
              <w:rPr>
                <w:rFonts w:cstheme="minorHAnsi"/>
                <w:b/>
                <w:sz w:val="20"/>
                <w:szCs w:val="20"/>
              </w:rPr>
              <w:t>8</w:t>
            </w:r>
          </w:p>
        </w:tc>
        <w:tc>
          <w:tcPr>
            <w:tcW w:w="568" w:type="dxa"/>
          </w:tcPr>
          <w:p w14:paraId="184E9C39" w14:textId="77777777" w:rsidR="00AC0F3A" w:rsidRPr="006418F4" w:rsidRDefault="00AC0F3A" w:rsidP="0032173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418F4">
              <w:rPr>
                <w:rFonts w:cstheme="minorHAnsi"/>
                <w:b/>
                <w:sz w:val="20"/>
                <w:szCs w:val="20"/>
              </w:rPr>
              <w:t>9</w:t>
            </w:r>
          </w:p>
        </w:tc>
        <w:tc>
          <w:tcPr>
            <w:tcW w:w="573" w:type="dxa"/>
          </w:tcPr>
          <w:p w14:paraId="1ACBF02E" w14:textId="77777777" w:rsidR="00AC0F3A" w:rsidRPr="006418F4" w:rsidRDefault="00AC0F3A" w:rsidP="0032173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418F4">
              <w:rPr>
                <w:rFonts w:cstheme="minorHAnsi"/>
                <w:b/>
                <w:sz w:val="20"/>
                <w:szCs w:val="20"/>
              </w:rPr>
              <w:t>10</w:t>
            </w:r>
          </w:p>
        </w:tc>
        <w:tc>
          <w:tcPr>
            <w:tcW w:w="568" w:type="dxa"/>
          </w:tcPr>
          <w:p w14:paraId="1CC9D467" w14:textId="77777777" w:rsidR="00AC0F3A" w:rsidRPr="006418F4" w:rsidRDefault="00AC0F3A" w:rsidP="0032173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418F4">
              <w:rPr>
                <w:rFonts w:cstheme="minorHAnsi"/>
                <w:b/>
                <w:sz w:val="20"/>
                <w:szCs w:val="20"/>
              </w:rPr>
              <w:t>11</w:t>
            </w:r>
          </w:p>
        </w:tc>
        <w:tc>
          <w:tcPr>
            <w:tcW w:w="568" w:type="dxa"/>
          </w:tcPr>
          <w:p w14:paraId="05E63608" w14:textId="77777777" w:rsidR="00AC0F3A" w:rsidRPr="006418F4" w:rsidRDefault="00AC0F3A" w:rsidP="0032173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418F4">
              <w:rPr>
                <w:rFonts w:cstheme="minorHAnsi"/>
                <w:b/>
                <w:sz w:val="20"/>
                <w:szCs w:val="20"/>
              </w:rPr>
              <w:t>12</w:t>
            </w:r>
          </w:p>
        </w:tc>
        <w:tc>
          <w:tcPr>
            <w:tcW w:w="710" w:type="dxa"/>
          </w:tcPr>
          <w:p w14:paraId="6BB396BD" w14:textId="77777777" w:rsidR="00AC0F3A" w:rsidRPr="006418F4" w:rsidRDefault="00AC0F3A" w:rsidP="0032173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418F4">
              <w:rPr>
                <w:rFonts w:cstheme="minorHAnsi"/>
                <w:b/>
                <w:sz w:val="20"/>
                <w:szCs w:val="20"/>
              </w:rPr>
              <w:t>13</w:t>
            </w:r>
          </w:p>
        </w:tc>
        <w:tc>
          <w:tcPr>
            <w:tcW w:w="962" w:type="dxa"/>
          </w:tcPr>
          <w:p w14:paraId="63AAB596" w14:textId="77777777" w:rsidR="00AC0F3A" w:rsidRPr="006418F4" w:rsidRDefault="00AC0F3A" w:rsidP="0032173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418F4">
              <w:rPr>
                <w:rFonts w:cstheme="minorHAnsi"/>
                <w:b/>
                <w:sz w:val="20"/>
                <w:szCs w:val="20"/>
              </w:rPr>
              <w:t>14</w:t>
            </w:r>
          </w:p>
        </w:tc>
      </w:tr>
      <w:tr w:rsidR="00AC0F3A" w:rsidRPr="006418F4" w14:paraId="567E0E5B" w14:textId="77777777" w:rsidTr="00AC0F3A">
        <w:trPr>
          <w:trHeight w:val="282"/>
        </w:trPr>
        <w:tc>
          <w:tcPr>
            <w:tcW w:w="2703" w:type="dxa"/>
          </w:tcPr>
          <w:p w14:paraId="0CED0311" w14:textId="77777777" w:rsidR="00AC0F3A" w:rsidRPr="006418F4" w:rsidRDefault="00AC0F3A" w:rsidP="00321735">
            <w:pPr>
              <w:rPr>
                <w:rFonts w:cstheme="minorHAnsi"/>
                <w:b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Jim  et al. (2014)</w:t>
            </w:r>
            <w:r w:rsidRPr="006418F4">
              <w:rPr>
                <w:rFonts w:cstheme="minorHAnsi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cstheme="minorHAnsi"/>
                <w:sz w:val="20"/>
                <w:szCs w:val="20"/>
                <w:vertAlign w:val="superscript"/>
              </w:rPr>
              <w:instrText xml:space="preserve"> ADDIN EN.CITE &lt;EndNote&gt;&lt;Cite&gt;&lt;Author&gt;Jim&lt;/Author&gt;&lt;Year&gt;2014&lt;/Year&gt;&lt;RecNum&gt;31&lt;/RecNum&gt;&lt;DisplayText&gt;[20]&lt;/DisplayText&gt;&lt;record&gt;&lt;rec-number&gt;31&lt;/rec-number&gt;&lt;foreign-keys&gt;&lt;key app="EN" db-id="r2wez9eas9tzxzeratpxzwsoedesfx9we9d5" timestamp="1641445899"&gt;31&lt;/key&gt;&lt;/foreign-keys&gt;&lt;ref-type name="Journal Article"&gt;17&lt;/ref-type&gt;&lt;contributors&gt;&lt;authors&gt;&lt;author&gt;Jim, Belinda&lt;/author&gt;&lt;author&gt;Mehta, Swati&lt;/author&gt;&lt;author&gt;Qipo, Andi&lt;/author&gt;&lt;author&gt;Kim, Kwanghee&lt;/author&gt;&lt;author&gt;Cohen, Hillel W&lt;/author&gt;&lt;author&gt;Moore, Robert M&lt;/author&gt;&lt;author&gt;He, John C&lt;/author&gt;&lt;author&gt;Sharma, Shuchita&lt;/author&gt;&lt;/authors&gt;&lt;/contributors&gt;&lt;titles&gt;&lt;title&gt;A comparison of podocyturia, albuminuria and nephrinuria in predicting the development of preeclampsia: a prospective study&lt;/title&gt;&lt;secondary-title&gt;PLoS One&lt;/secondary-title&gt;&lt;/titles&gt;&lt;periodical&gt;&lt;full-title&gt;PLoS One&lt;/full-title&gt;&lt;/periodical&gt;&lt;pages&gt;e101445&lt;/pages&gt;&lt;volume&gt;9&lt;/volume&gt;&lt;number&gt;7&lt;/number&gt;&lt;dates&gt;&lt;year&gt;2014&lt;/year&gt;&lt;/dates&gt;&lt;isbn&gt;1932-6203&lt;/isbn&gt;&lt;urls&gt;&lt;/urls&gt;&lt;/record&gt;&lt;/Cite&gt;&lt;/EndNote&gt;</w:instrText>
            </w:r>
            <w:r w:rsidRPr="006418F4">
              <w:rPr>
                <w:rFonts w:cstheme="minorHAnsi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  <w:vertAlign w:val="superscript"/>
              </w:rPr>
              <w:t>[20]</w:t>
            </w:r>
            <w:r w:rsidRPr="006418F4">
              <w:rPr>
                <w:rFonts w:cstheme="minorHAnsi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567" w:type="dxa"/>
          </w:tcPr>
          <w:p w14:paraId="7B9B57FF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</w:tcPr>
          <w:p w14:paraId="118BD404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3C515307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426" w:type="dxa"/>
          </w:tcPr>
          <w:p w14:paraId="16EB0884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51B262AE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U</w:t>
            </w:r>
          </w:p>
        </w:tc>
        <w:tc>
          <w:tcPr>
            <w:tcW w:w="568" w:type="dxa"/>
          </w:tcPr>
          <w:p w14:paraId="438085ED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349EB156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4705FAB9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4B7053D0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73" w:type="dxa"/>
          </w:tcPr>
          <w:p w14:paraId="2F4C2CC7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U</w:t>
            </w:r>
          </w:p>
        </w:tc>
        <w:tc>
          <w:tcPr>
            <w:tcW w:w="568" w:type="dxa"/>
          </w:tcPr>
          <w:p w14:paraId="185E9C72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00A48634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710" w:type="dxa"/>
          </w:tcPr>
          <w:p w14:paraId="42BD22A0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962" w:type="dxa"/>
          </w:tcPr>
          <w:p w14:paraId="6CE634A2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</w:tr>
      <w:tr w:rsidR="00AC0F3A" w:rsidRPr="006418F4" w14:paraId="577AF915" w14:textId="77777777" w:rsidTr="00AC0F3A">
        <w:trPr>
          <w:trHeight w:val="282"/>
        </w:trPr>
        <w:tc>
          <w:tcPr>
            <w:tcW w:w="2703" w:type="dxa"/>
          </w:tcPr>
          <w:p w14:paraId="3CF99B4A" w14:textId="77777777" w:rsidR="00AC0F3A" w:rsidRPr="006418F4" w:rsidRDefault="00AC0F3A" w:rsidP="00321735">
            <w:pPr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ang et al. (2013)</w:t>
            </w:r>
            <w:r w:rsidRPr="006418F4">
              <w:rPr>
                <w:rFonts w:cstheme="minorHAnsi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cstheme="minorHAnsi"/>
                <w:sz w:val="20"/>
                <w:szCs w:val="20"/>
                <w:vertAlign w:val="superscript"/>
              </w:rPr>
              <w:instrText xml:space="preserve"> ADDIN EN.CITE &lt;EndNote&gt;&lt;Cite&gt;&lt;Author&gt;Yang&lt;/Author&gt;&lt;Year&gt;2013&lt;/Year&gt;&lt;RecNum&gt;32&lt;/RecNum&gt;&lt;DisplayText&gt;[43]&lt;/DisplayText&gt;&lt;record&gt;&lt;rec-number&gt;32&lt;/rec-number&gt;&lt;foreign-keys&gt;&lt;key app="EN" db-id="r2wez9eas9tzxzeratpxzwsoedesfx9we9d5" timestamp="1641445945"&gt;32&lt;/key&gt;&lt;/foreign-keys&gt;&lt;ref-type name="Journal Article"&gt;17&lt;/ref-type&gt;&lt;contributors&gt;&lt;authors&gt;&lt;author&gt;Yang, Ga Young&lt;/author&gt;&lt;author&gt;Lee, Kyung A&lt;/author&gt;&lt;author&gt;Park, Mi Hye&lt;/author&gt;&lt;author&gt;Park, Hye Sook&lt;/author&gt;&lt;author&gt;Ha, Eun Hee&lt;/author&gt;&lt;author&gt;Chun, Sun Hee&lt;/author&gt;&lt;author&gt;Kim, Young Ju&lt;/author&gt;&lt;/authors&gt;&lt;/contributors&gt;&lt;titles&gt;&lt;title&gt;Urinary nephrin: a new predictive marker for pregnancies with preeclampsia and small-for-gestational age infants&lt;/title&gt;&lt;secondary-title&gt;Obstetrics &amp;amp; Gynecology Science&lt;/secondary-title&gt;&lt;/titles&gt;&lt;periodical&gt;&lt;full-title&gt;Obstetrics &amp;amp; Gynecology Science&lt;/full-title&gt;&lt;/periodical&gt;&lt;pages&gt;22-28&lt;/pages&gt;&lt;volume&gt;56&lt;/volume&gt;&lt;number&gt;1&lt;/number&gt;&lt;dates&gt;&lt;year&gt;2013&lt;/year&gt;&lt;/dates&gt;&lt;urls&gt;&lt;/urls&gt;&lt;/record&gt;&lt;/Cite&gt;&lt;/EndNote&gt;</w:instrText>
            </w:r>
            <w:r w:rsidRPr="006418F4">
              <w:rPr>
                <w:rFonts w:cstheme="minorHAnsi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  <w:vertAlign w:val="superscript"/>
              </w:rPr>
              <w:t>[43]</w:t>
            </w:r>
            <w:r w:rsidRPr="006418F4">
              <w:rPr>
                <w:rFonts w:cstheme="minorHAnsi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567" w:type="dxa"/>
          </w:tcPr>
          <w:p w14:paraId="4EC744BE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</w:tcPr>
          <w:p w14:paraId="4DA50537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568" w:type="dxa"/>
          </w:tcPr>
          <w:p w14:paraId="4EC5E0CD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426" w:type="dxa"/>
          </w:tcPr>
          <w:p w14:paraId="184DFFCD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035B2176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U</w:t>
            </w:r>
          </w:p>
        </w:tc>
        <w:tc>
          <w:tcPr>
            <w:tcW w:w="568" w:type="dxa"/>
          </w:tcPr>
          <w:p w14:paraId="5A1F5201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7E99DBA8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6F8CC06D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05BF144E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73" w:type="dxa"/>
          </w:tcPr>
          <w:p w14:paraId="0E7AADCF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U</w:t>
            </w:r>
          </w:p>
        </w:tc>
        <w:tc>
          <w:tcPr>
            <w:tcW w:w="568" w:type="dxa"/>
          </w:tcPr>
          <w:p w14:paraId="136A9DE4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7C37F670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710" w:type="dxa"/>
          </w:tcPr>
          <w:p w14:paraId="09F612E3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962" w:type="dxa"/>
          </w:tcPr>
          <w:p w14:paraId="403F4D08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U</w:t>
            </w:r>
          </w:p>
        </w:tc>
      </w:tr>
      <w:tr w:rsidR="00AC0F3A" w:rsidRPr="006418F4" w14:paraId="436F4C82" w14:textId="77777777" w:rsidTr="00AC0F3A">
        <w:trPr>
          <w:trHeight w:val="282"/>
        </w:trPr>
        <w:tc>
          <w:tcPr>
            <w:tcW w:w="2703" w:type="dxa"/>
          </w:tcPr>
          <w:p w14:paraId="23B277EB" w14:textId="77777777" w:rsidR="00AC0F3A" w:rsidRPr="006418F4" w:rsidRDefault="00AC0F3A" w:rsidP="00321735">
            <w:pPr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Kelder et al. (2012)</w:t>
            </w:r>
            <w:r w:rsidRPr="006418F4">
              <w:rPr>
                <w:rFonts w:cstheme="minorHAnsi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cstheme="minorHAnsi"/>
                <w:sz w:val="20"/>
                <w:szCs w:val="20"/>
                <w:vertAlign w:val="superscript"/>
              </w:rPr>
              <w:instrText xml:space="preserve"> ADDIN EN.CITE &lt;EndNote&gt;&lt;Cite&gt;&lt;Author&gt;Kelder&lt;/Author&gt;&lt;Year&gt;2012&lt;/Year&gt;&lt;RecNum&gt;33&lt;/RecNum&gt;&lt;DisplayText&gt;[44]&lt;/DisplayText&gt;&lt;record&gt;&lt;rec-number&gt;33&lt;/rec-number&gt;&lt;foreign-keys&gt;&lt;key app="EN" db-id="r2wez9eas9tzxzeratpxzwsoedesfx9we9d5" timestamp="1641446000"&gt;33&lt;/key&gt;&lt;/foreign-keys&gt;&lt;ref-type name="Journal Article"&gt;17&lt;/ref-type&gt;&lt;contributors&gt;&lt;authors&gt;&lt;author&gt;Kelder, Tim P&lt;/author&gt;&lt;author&gt;Penning, Marlies E&lt;/author&gt;&lt;author&gt;Uh, Hae-Won&lt;/author&gt;&lt;author&gt;Cohen, Danielle&lt;/author&gt;&lt;author&gt;Bloemenkamp, Kitty WM&lt;/author&gt;&lt;author&gt;Bruijn, Jan A&lt;/author&gt;&lt;author&gt;Scherjon, Sicco A&lt;/author&gt;&lt;author&gt;Baelde, Hans J&lt;/author&gt;&lt;/authors&gt;&lt;/contributors&gt;&lt;titles&gt;&lt;title&gt;Quantitative polymerase chain reaction–based analysis of podocyturia is a feasible diagnostic tool in preeclampsia&lt;/title&gt;&lt;secondary-title&gt;Hypertension&lt;/secondary-title&gt;&lt;/titles&gt;&lt;periodical&gt;&lt;full-title&gt;Hypertension&lt;/full-title&gt;&lt;/periodical&gt;&lt;pages&gt;1538-1544&lt;/pages&gt;&lt;volume&gt;60&lt;/volume&gt;&lt;number&gt;6&lt;/number&gt;&lt;dates&gt;&lt;year&gt;2012&lt;/year&gt;&lt;/dates&gt;&lt;isbn&gt;0194-911X&lt;/isbn&gt;&lt;urls&gt;&lt;/urls&gt;&lt;/record&gt;&lt;/Cite&gt;&lt;/EndNote&gt;</w:instrText>
            </w:r>
            <w:r w:rsidRPr="006418F4">
              <w:rPr>
                <w:rFonts w:cstheme="minorHAnsi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  <w:vertAlign w:val="superscript"/>
              </w:rPr>
              <w:t>[44]</w:t>
            </w:r>
            <w:r w:rsidRPr="006418F4">
              <w:rPr>
                <w:rFonts w:cstheme="minorHAnsi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567" w:type="dxa"/>
          </w:tcPr>
          <w:p w14:paraId="10AF2B52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</w:tcPr>
          <w:p w14:paraId="2B1D9E11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568" w:type="dxa"/>
          </w:tcPr>
          <w:p w14:paraId="2A45AB46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426" w:type="dxa"/>
          </w:tcPr>
          <w:p w14:paraId="4DC85FA4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U</w:t>
            </w:r>
          </w:p>
        </w:tc>
        <w:tc>
          <w:tcPr>
            <w:tcW w:w="568" w:type="dxa"/>
          </w:tcPr>
          <w:p w14:paraId="1B09EDCC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568" w:type="dxa"/>
          </w:tcPr>
          <w:p w14:paraId="66F46F11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4A55D5B6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59F48E98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160F3124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73" w:type="dxa"/>
          </w:tcPr>
          <w:p w14:paraId="5FDCF656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U</w:t>
            </w:r>
          </w:p>
        </w:tc>
        <w:tc>
          <w:tcPr>
            <w:tcW w:w="568" w:type="dxa"/>
          </w:tcPr>
          <w:p w14:paraId="3AE32D4A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384D46E0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710" w:type="dxa"/>
          </w:tcPr>
          <w:p w14:paraId="07A4D4CC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962" w:type="dxa"/>
          </w:tcPr>
          <w:p w14:paraId="59844C48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U</w:t>
            </w:r>
          </w:p>
        </w:tc>
      </w:tr>
      <w:tr w:rsidR="00AC0F3A" w:rsidRPr="006418F4" w14:paraId="4687386F" w14:textId="77777777" w:rsidTr="00AC0F3A">
        <w:trPr>
          <w:trHeight w:val="282"/>
        </w:trPr>
        <w:tc>
          <w:tcPr>
            <w:tcW w:w="2703" w:type="dxa"/>
          </w:tcPr>
          <w:p w14:paraId="1FD6F5B7" w14:textId="77777777" w:rsidR="00AC0F3A" w:rsidRPr="006418F4" w:rsidRDefault="00AC0F3A" w:rsidP="00321735">
            <w:pPr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Son  et al. (2011)</w:t>
            </w:r>
            <w:r w:rsidRPr="006418F4">
              <w:rPr>
                <w:rFonts w:cstheme="minorHAnsi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cstheme="minorHAnsi"/>
                <w:sz w:val="20"/>
                <w:szCs w:val="20"/>
                <w:vertAlign w:val="superscript"/>
              </w:rPr>
              <w:instrText xml:space="preserve"> ADDIN EN.CITE &lt;EndNote&gt;&lt;Cite&gt;&lt;Author&gt;Son&lt;/Author&gt;&lt;Year&gt;2011&lt;/Year&gt;&lt;RecNum&gt;34&lt;/RecNum&gt;&lt;DisplayText&gt;[27]&lt;/DisplayText&gt;&lt;record&gt;&lt;rec-number&gt;34&lt;/rec-number&gt;&lt;foreign-keys&gt;&lt;key app="EN" db-id="r2wez9eas9tzxzeratpxzwsoedesfx9we9d5" timestamp="1641446037"&gt;34&lt;/key&gt;&lt;/foreign-keys&gt;&lt;ref-type name="Journal Article"&gt;17&lt;/ref-type&gt;&lt;contributors&gt;&lt;authors&gt;&lt;author&gt;Son, Ga Hyun&lt;/author&gt;&lt;author&gt;Kim, Jeong Hyeon&lt;/author&gt;&lt;author&gt;Hwang, Jung Hae&lt;/author&gt;&lt;author&gt;Kim, Young Han&lt;/author&gt;&lt;author&gt;Park, Yong Won&lt;/author&gt;&lt;author&gt;Kwon, Ja Young&lt;/author&gt;&lt;/authors&gt;&lt;/contributors&gt;&lt;titles&gt;&lt;title&gt;Urinary excretion of nephrin in patients with severe preeclampsia: urinary nephrin in preeclampsia&lt;/title&gt;&lt;secondary-title&gt;Hypertension in pregnancy&lt;/secondary-title&gt;&lt;/titles&gt;&lt;periodical&gt;&lt;full-title&gt;Hypertension in pregnancy&lt;/full-title&gt;&lt;/periodical&gt;&lt;pages&gt;408-413&lt;/pages&gt;&lt;volume&gt;30&lt;/volume&gt;&lt;number&gt;4&lt;/number&gt;&lt;dates&gt;&lt;year&gt;2011&lt;/year&gt;&lt;/dates&gt;&lt;isbn&gt;1064-1955&lt;/isbn&gt;&lt;urls&gt;&lt;/urls&gt;&lt;/record&gt;&lt;/Cite&gt;&lt;/EndNote&gt;</w:instrText>
            </w:r>
            <w:r w:rsidRPr="006418F4">
              <w:rPr>
                <w:rFonts w:cstheme="minorHAnsi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  <w:vertAlign w:val="superscript"/>
              </w:rPr>
              <w:t>[27]</w:t>
            </w:r>
            <w:r w:rsidRPr="006418F4">
              <w:rPr>
                <w:rFonts w:cstheme="minorHAnsi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567" w:type="dxa"/>
          </w:tcPr>
          <w:p w14:paraId="149D22D5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</w:tcPr>
          <w:p w14:paraId="6B4E0571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568" w:type="dxa"/>
          </w:tcPr>
          <w:p w14:paraId="2B33A581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426" w:type="dxa"/>
          </w:tcPr>
          <w:p w14:paraId="77611D9A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63B991AF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U</w:t>
            </w:r>
          </w:p>
        </w:tc>
        <w:tc>
          <w:tcPr>
            <w:tcW w:w="568" w:type="dxa"/>
          </w:tcPr>
          <w:p w14:paraId="6116C069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40E0742E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7DD5E219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114FCDAC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73" w:type="dxa"/>
          </w:tcPr>
          <w:p w14:paraId="3D920B3D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26C5EF24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1273F29A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710" w:type="dxa"/>
          </w:tcPr>
          <w:p w14:paraId="052EAC1B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962" w:type="dxa"/>
          </w:tcPr>
          <w:p w14:paraId="6A8D3716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U</w:t>
            </w:r>
          </w:p>
        </w:tc>
      </w:tr>
      <w:tr w:rsidR="00AC0F3A" w:rsidRPr="006418F4" w14:paraId="38191998" w14:textId="77777777" w:rsidTr="00AC0F3A">
        <w:trPr>
          <w:trHeight w:val="282"/>
        </w:trPr>
        <w:tc>
          <w:tcPr>
            <w:tcW w:w="2703" w:type="dxa"/>
          </w:tcPr>
          <w:p w14:paraId="4C8CD450" w14:textId="77777777" w:rsidR="00AC0F3A" w:rsidRPr="006418F4" w:rsidRDefault="00AC0F3A" w:rsidP="00321735">
            <w:pPr>
              <w:rPr>
                <w:rFonts w:cstheme="minorHAnsi"/>
                <w:b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Zhai  et al. (2016)</w:t>
            </w:r>
            <w:r w:rsidRPr="006418F4">
              <w:rPr>
                <w:rFonts w:cstheme="minorHAnsi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cstheme="minorHAnsi"/>
                <w:sz w:val="20"/>
                <w:szCs w:val="20"/>
                <w:vertAlign w:val="superscript"/>
              </w:rPr>
              <w:instrText xml:space="preserve"> ADDIN EN.CITE &lt;EndNote&gt;&lt;Cite&gt;&lt;Author&gt;Zhai&lt;/Author&gt;&lt;Year&gt;2016&lt;/Year&gt;&lt;RecNum&gt;35&lt;/RecNum&gt;&lt;DisplayText&gt;[32]&lt;/DisplayText&gt;&lt;record&gt;&lt;rec-number&gt;35&lt;/rec-number&gt;&lt;foreign-keys&gt;&lt;key app="EN" db-id="r2wez9eas9tzxzeratpxzwsoedesfx9we9d5" timestamp="1641446084"&gt;35&lt;/key&gt;&lt;/foreign-keys&gt;&lt;ref-type name="Journal Article"&gt;17&lt;/ref-type&gt;&lt;contributors&gt;&lt;authors&gt;&lt;author&gt;Zhai, Tianyue&lt;/author&gt;&lt;author&gt;Furuta, Itsuko&lt;/author&gt;&lt;author&gt;Akaishi, Rina&lt;/author&gt;&lt;author&gt;Kawabata, Kosuke&lt;/author&gt;&lt;author&gt;Chiba, Kentaro&lt;/author&gt;&lt;author&gt;Umazume, Takeshi&lt;/author&gt;&lt;author&gt;Ishikawa, Satoshi&lt;/author&gt;&lt;author&gt;Yamada, Takahiro&lt;/author&gt;&lt;author&gt;Morikawa, Mamoru&lt;/author&gt;&lt;author&gt;Minakami, Hisanori&lt;/author&gt;&lt;/authors&gt;&lt;/contributors&gt;&lt;titles&gt;&lt;title&gt;Feasibility of nephrinuria as a screening tool for the risk of pre-eclampsia: prospective observational study&lt;/title&gt;&lt;secondary-title&gt;BMJ open&lt;/secondary-title&gt;&lt;/titles&gt;&lt;periodical&gt;&lt;full-title&gt;BMJ open&lt;/full-title&gt;&lt;/periodical&gt;&lt;pages&gt;e011229&lt;/pages&gt;&lt;volume&gt;6&lt;/volume&gt;&lt;number&gt;8&lt;/number&gt;&lt;dates&gt;&lt;year&gt;2016&lt;/year&gt;&lt;/dates&gt;&lt;isbn&gt;2044-6055&lt;/isbn&gt;&lt;urls&gt;&lt;/urls&gt;&lt;/record&gt;&lt;/Cite&gt;&lt;/EndNote&gt;</w:instrText>
            </w:r>
            <w:r w:rsidRPr="006418F4">
              <w:rPr>
                <w:rFonts w:cstheme="minorHAnsi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  <w:vertAlign w:val="superscript"/>
              </w:rPr>
              <w:t>[32]</w:t>
            </w:r>
            <w:r w:rsidRPr="006418F4">
              <w:rPr>
                <w:rFonts w:cstheme="minorHAnsi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567" w:type="dxa"/>
          </w:tcPr>
          <w:p w14:paraId="51B9E0AC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</w:tcPr>
          <w:p w14:paraId="62ECF7A1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37E4D0D4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426" w:type="dxa"/>
          </w:tcPr>
          <w:p w14:paraId="602C19B9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U</w:t>
            </w:r>
          </w:p>
        </w:tc>
        <w:tc>
          <w:tcPr>
            <w:tcW w:w="568" w:type="dxa"/>
          </w:tcPr>
          <w:p w14:paraId="16E3BDB4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39F160A8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7C15E4B2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6EF36E6E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0BE07636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73" w:type="dxa"/>
          </w:tcPr>
          <w:p w14:paraId="3D23C005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1F8A67D2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1BBD9B43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710" w:type="dxa"/>
          </w:tcPr>
          <w:p w14:paraId="53FA271D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962" w:type="dxa"/>
          </w:tcPr>
          <w:p w14:paraId="3EBB7234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</w:tr>
      <w:tr w:rsidR="00AC0F3A" w:rsidRPr="006418F4" w14:paraId="4B157869" w14:textId="77777777" w:rsidTr="00AC0F3A">
        <w:trPr>
          <w:trHeight w:val="282"/>
        </w:trPr>
        <w:tc>
          <w:tcPr>
            <w:tcW w:w="2703" w:type="dxa"/>
          </w:tcPr>
          <w:p w14:paraId="35F7BADB" w14:textId="77777777" w:rsidR="00AC0F3A" w:rsidRPr="006418F4" w:rsidRDefault="00AC0F3A" w:rsidP="00321735">
            <w:pPr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Zhai  et al. (2016)</w:t>
            </w:r>
            <w:r w:rsidRPr="006418F4">
              <w:rPr>
                <w:rFonts w:cstheme="minorHAnsi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cstheme="minorHAnsi"/>
                <w:sz w:val="20"/>
                <w:szCs w:val="20"/>
                <w:vertAlign w:val="superscript"/>
              </w:rPr>
              <w:instrText xml:space="preserve"> ADDIN EN.CITE &lt;EndNote&gt;&lt;Cite&gt;&lt;Author&gt;Zhai&lt;/Author&gt;&lt;Year&gt;2016&lt;/Year&gt;&lt;RecNum&gt;18&lt;/RecNum&gt;&lt;DisplayText&gt;[45]&lt;/DisplayText&gt;&lt;record&gt;&lt;rec-number&gt;18&lt;/rec-number&gt;&lt;foreign-keys&gt;&lt;key app="EN" db-id="r2wez9eas9tzxzeratpxzwsoedesfx9we9d5" timestamp="0"&gt;18&lt;/key&gt;&lt;/foreign-keys&gt;&lt;ref-type name="Journal Article"&gt;17&lt;/ref-type&gt;&lt;contributors&gt;&lt;authors&gt;&lt;author&gt;Zhai, Tianyue&lt;/author&gt;&lt;author&gt;Furuta, Itsuko&lt;/author&gt;&lt;author&gt;Nakagawa, Kinuko&lt;/author&gt;&lt;author&gt;Kojima, Takashi&lt;/author&gt;&lt;author&gt;Umazume, Takeshi&lt;/author&gt;&lt;author&gt;Ishikawa, Satoshi&lt;/author&gt;&lt;author&gt;Yamada, Takahiro&lt;/author&gt;&lt;author&gt;Morikawa, Mamoru&lt;/author&gt;&lt;author&gt;Minakami, Hisanori&lt;/author&gt;&lt;/authors&gt;&lt;/contributors&gt;&lt;titles&gt;&lt;title&gt;Second-trimester urine nephrin: creatinine ratio versus soluble fms-like tyrosine kinase-1: placental growth factor ratio for prediction of preeclampsia among asymptomatic women&lt;/title&gt;&lt;secondary-title&gt;Scientific reports&lt;/secondary-title&gt;&lt;/titles&gt;&lt;periodical&gt;&lt;full-title&gt;Scientific reports&lt;/full-title&gt;&lt;/periodical&gt;&lt;pages&gt;1-9&lt;/pages&gt;&lt;volume&gt;6&lt;/volume&gt;&lt;number&gt;1&lt;/number&gt;&lt;dates&gt;&lt;year&gt;2016&lt;/year&gt;&lt;/dates&gt;&lt;isbn&gt;2045-2322&lt;/isbn&gt;&lt;urls&gt;&lt;/urls&gt;&lt;/record&gt;&lt;/Cite&gt;&lt;/EndNote&gt;</w:instrText>
            </w:r>
            <w:r w:rsidRPr="006418F4">
              <w:rPr>
                <w:rFonts w:cstheme="minorHAnsi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  <w:vertAlign w:val="superscript"/>
              </w:rPr>
              <w:t>[45]</w:t>
            </w:r>
            <w:r w:rsidRPr="006418F4">
              <w:rPr>
                <w:rFonts w:cstheme="minorHAnsi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567" w:type="dxa"/>
          </w:tcPr>
          <w:p w14:paraId="7BC826D7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</w:tcPr>
          <w:p w14:paraId="48870AA7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7FB08EF1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426" w:type="dxa"/>
          </w:tcPr>
          <w:p w14:paraId="3368B16E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526BA8CB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073759CD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717CD015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5C47A1D3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43180095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73" w:type="dxa"/>
          </w:tcPr>
          <w:p w14:paraId="0ADB214F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13998AA0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0467D513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710" w:type="dxa"/>
          </w:tcPr>
          <w:p w14:paraId="1E65EF2E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962" w:type="dxa"/>
          </w:tcPr>
          <w:p w14:paraId="479570CE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</w:tr>
      <w:tr w:rsidR="00AC0F3A" w:rsidRPr="006418F4" w14:paraId="3919FAF4" w14:textId="77777777" w:rsidTr="00AC0F3A">
        <w:trPr>
          <w:trHeight w:val="282"/>
        </w:trPr>
        <w:tc>
          <w:tcPr>
            <w:tcW w:w="2703" w:type="dxa"/>
          </w:tcPr>
          <w:p w14:paraId="11B92B5D" w14:textId="77777777" w:rsidR="00AC0F3A" w:rsidRPr="006418F4" w:rsidRDefault="00AC0F3A" w:rsidP="00321735">
            <w:pPr>
              <w:rPr>
                <w:rFonts w:cstheme="minorHAnsi"/>
                <w:b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Jung  et al. (2017)</w:t>
            </w:r>
            <w:r w:rsidRPr="006418F4">
              <w:rPr>
                <w:rFonts w:cstheme="minorHAnsi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cstheme="minorHAnsi"/>
                <w:sz w:val="20"/>
                <w:szCs w:val="20"/>
                <w:vertAlign w:val="superscript"/>
              </w:rPr>
              <w:instrText xml:space="preserve"> ADDIN EN.CITE &lt;EndNote&gt;&lt;Cite&gt;&lt;Author&gt;Jung&lt;/Author&gt;&lt;Year&gt;2017&lt;/Year&gt;&lt;RecNum&gt;37&lt;/RecNum&gt;&lt;DisplayText&gt;[31]&lt;/DisplayText&gt;&lt;record&gt;&lt;rec-number&gt;37&lt;/rec-number&gt;&lt;foreign-keys&gt;&lt;key app="EN" db-id="r2wez9eas9tzxzeratpxzwsoedesfx9we9d5" timestamp="1641446167"&gt;37&lt;/key&gt;&lt;/foreign-keys&gt;&lt;ref-type name="Journal Article"&gt;17&lt;/ref-type&gt;&lt;contributors&gt;&lt;authors&gt;&lt;author&gt;Jung, Yun Ji&lt;/author&gt;&lt;author&gt;Cho, Hee Young&lt;/author&gt;&lt;author&gt;Cho, SiHyun&lt;/author&gt;&lt;author&gt;Kim, Young Han&lt;/author&gt;&lt;author&gt;Jeon, Jin-Dong&lt;/author&gt;&lt;author&gt;Kim, Young-Jin&lt;/author&gt;&lt;author&gt;Lee, Sanghoo&lt;/author&gt;&lt;author&gt;Park, Jimyeong&lt;/author&gt;&lt;author&gt;Kim, Ha Yan&lt;/author&gt;&lt;author&gt;Park, Yong-Won&lt;/author&gt;&lt;/authors&gt;&lt;/contributors&gt;&lt;titles&gt;&lt;title&gt;The level of serum and urinary nephrin in normal pregnancy and pregnancy with subsequent preeclampsia&lt;/title&gt;&lt;secondary-title&gt;Yonsei medical journal&lt;/secondary-title&gt;&lt;/titles&gt;&lt;periodical&gt;&lt;full-title&gt;Yonsei medical journal&lt;/full-title&gt;&lt;/periodical&gt;&lt;pages&gt;401-406&lt;/pages&gt;&lt;volume&gt;58&lt;/volume&gt;&lt;number&gt;2&lt;/number&gt;&lt;dates&gt;&lt;year&gt;2017&lt;/year&gt;&lt;/dates&gt;&lt;urls&gt;&lt;/urls&gt;&lt;/record&gt;&lt;/Cite&gt;&lt;/EndNote&gt;</w:instrText>
            </w:r>
            <w:r w:rsidRPr="006418F4">
              <w:rPr>
                <w:rFonts w:cstheme="minorHAnsi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  <w:vertAlign w:val="superscript"/>
              </w:rPr>
              <w:t>[31]</w:t>
            </w:r>
            <w:r w:rsidRPr="006418F4">
              <w:rPr>
                <w:rFonts w:cstheme="minorHAnsi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567" w:type="dxa"/>
          </w:tcPr>
          <w:p w14:paraId="07C152C0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</w:tcPr>
          <w:p w14:paraId="1E903990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1DFD0A6D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426" w:type="dxa"/>
          </w:tcPr>
          <w:p w14:paraId="0F85CB85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1ADD7194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U</w:t>
            </w:r>
          </w:p>
        </w:tc>
        <w:tc>
          <w:tcPr>
            <w:tcW w:w="568" w:type="dxa"/>
          </w:tcPr>
          <w:p w14:paraId="3C5B0073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0A2D12C6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7E35E4FB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749E7415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73" w:type="dxa"/>
          </w:tcPr>
          <w:p w14:paraId="7DD8300D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69B86E9D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63785BAB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710" w:type="dxa"/>
          </w:tcPr>
          <w:p w14:paraId="1B6198C6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962" w:type="dxa"/>
          </w:tcPr>
          <w:p w14:paraId="0A2E9BC1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</w:tr>
      <w:tr w:rsidR="00AC0F3A" w:rsidRPr="006418F4" w14:paraId="1EAC171F" w14:textId="77777777" w:rsidTr="00AC0F3A">
        <w:trPr>
          <w:trHeight w:val="282"/>
        </w:trPr>
        <w:tc>
          <w:tcPr>
            <w:tcW w:w="2703" w:type="dxa"/>
          </w:tcPr>
          <w:p w14:paraId="34BD3331" w14:textId="77777777" w:rsidR="00AC0F3A" w:rsidRPr="006418F4" w:rsidRDefault="00AC0F3A" w:rsidP="00321735">
            <w:pPr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Kishore  et al. (2021)</w:t>
            </w:r>
            <w:r w:rsidRPr="006418F4">
              <w:rPr>
                <w:rFonts w:cstheme="minorHAnsi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cstheme="minorHAnsi"/>
                <w:sz w:val="20"/>
                <w:szCs w:val="20"/>
                <w:vertAlign w:val="superscript"/>
              </w:rPr>
              <w:instrText xml:space="preserve"> ADDIN EN.CITE &lt;EndNote&gt;&lt;Cite&gt;&lt;Author&gt;Kishore&lt;/Author&gt;&lt;Year&gt;2021&lt;/Year&gt;&lt;RecNum&gt;41&lt;/RecNum&gt;&lt;DisplayText&gt;[36]&lt;/DisplayText&gt;&lt;record&gt;&lt;rec-number&gt;41&lt;/rec-number&gt;&lt;foreign-keys&gt;&lt;key app="EN" db-id="r2wez9eas9tzxzeratpxzwsoedesfx9we9d5" timestamp="1641446370"&gt;41&lt;/key&gt;&lt;/foreign-keys&gt;&lt;ref-type name="Journal Article"&gt;17&lt;/ref-type&gt;&lt;contributors&gt;&lt;authors&gt;&lt;author&gt;Kishore, Mr&lt;/author&gt;&lt;author&gt;Silambanan, Dr Santhi&lt;/author&gt;&lt;author&gt;Moorthy, Dr Swathy&lt;/author&gt;&lt;/authors&gt;&lt;/contributors&gt;&lt;titles&gt;&lt;title&gt;Diagnostic sensitivity of biomarkers in assessing the occurance and progression of Diabetic Nephropathy&lt;/title&gt;&lt;secondary-title&gt;European Journal of Molecular &amp;amp; Clinical Medicine&lt;/secondary-title&gt;&lt;/titles&gt;&lt;periodical&gt;&lt;full-title&gt;European Journal of Molecular &amp;amp; Clinical Medicine&lt;/full-title&gt;&lt;/periodical&gt;&lt;pages&gt;1554-1571&lt;/pages&gt;&lt;volume&gt;8&lt;/volume&gt;&lt;number&gt;3&lt;/number&gt;&lt;dates&gt;&lt;year&gt;2021&lt;/year&gt;&lt;/dates&gt;&lt;urls&gt;&lt;/urls&gt;&lt;/record&gt;&lt;/Cite&gt;&lt;/EndNote&gt;</w:instrText>
            </w:r>
            <w:r w:rsidRPr="006418F4">
              <w:rPr>
                <w:rFonts w:cstheme="minorHAnsi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  <w:vertAlign w:val="superscript"/>
              </w:rPr>
              <w:t>[36]</w:t>
            </w:r>
            <w:r w:rsidRPr="006418F4">
              <w:rPr>
                <w:rFonts w:cstheme="minorHAnsi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567" w:type="dxa"/>
          </w:tcPr>
          <w:p w14:paraId="59619C64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</w:tcPr>
          <w:p w14:paraId="10B98E02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3989A8DC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426" w:type="dxa"/>
          </w:tcPr>
          <w:p w14:paraId="711FDA5C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6E08DE79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654BCD41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280E15D9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3F68FA80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395EE415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73" w:type="dxa"/>
          </w:tcPr>
          <w:p w14:paraId="0860BC78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022AFBF9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461131A9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710" w:type="dxa"/>
          </w:tcPr>
          <w:p w14:paraId="1CAAEEB3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962" w:type="dxa"/>
          </w:tcPr>
          <w:p w14:paraId="64940C63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</w:tr>
      <w:tr w:rsidR="00AC0F3A" w:rsidRPr="006418F4" w14:paraId="0819193E" w14:textId="77777777" w:rsidTr="00AC0F3A">
        <w:trPr>
          <w:trHeight w:val="282"/>
        </w:trPr>
        <w:tc>
          <w:tcPr>
            <w:tcW w:w="2703" w:type="dxa"/>
          </w:tcPr>
          <w:p w14:paraId="4AFFBBFB" w14:textId="77777777" w:rsidR="00AC0F3A" w:rsidRPr="006418F4" w:rsidRDefault="00AC0F3A" w:rsidP="00321735">
            <w:pPr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Kostovska. (2020)</w:t>
            </w:r>
            <w:r w:rsidRPr="006418F4">
              <w:rPr>
                <w:rFonts w:cstheme="minorHAnsi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cstheme="minorHAnsi"/>
                <w:sz w:val="20"/>
                <w:szCs w:val="20"/>
                <w:vertAlign w:val="superscript"/>
              </w:rPr>
              <w:instrText xml:space="preserve"> ADDIN EN.CITE &lt;EndNote&gt;&lt;Cite&gt;&lt;Author&gt;Kostovska&lt;/Author&gt;&lt;Year&gt;2020&lt;/Year&gt;&lt;RecNum&gt;39&lt;/RecNum&gt;&lt;DisplayText&gt;[24]&lt;/DisplayText&gt;&lt;record&gt;&lt;rec-number&gt;39&lt;/rec-number&gt;&lt;foreign-keys&gt;&lt;key app="EN" db-id="r2wez9eas9tzxzeratpxzwsoedesfx9we9d5" timestamp="1641446267"&gt;39&lt;/key&gt;&lt;/foreign-keys&gt;&lt;ref-type name="Journal Article"&gt;17&lt;/ref-type&gt;&lt;contributors&gt;&lt;authors&gt;&lt;author&gt;Kostovska, Irena&lt;/author&gt;&lt;author&gt;Tosheska-Trajkovska, Katerina&lt;/author&gt;&lt;author&gt;Topuzovska, Sonja&lt;/author&gt;&lt;author&gt;Cekovska, Svetlana&lt;/author&gt;&lt;author&gt;Spasovski, Goce&lt;/author&gt;&lt;author&gt;Kostovski, Ognen&lt;/author&gt;&lt;author&gt;Labudovic, Danica&lt;/author&gt;&lt;/authors&gt;&lt;/contributors&gt;&lt;titles&gt;&lt;title&gt;Urinary nephrin is earlier, more sensitive and specific marker of diabetic nephropathy than microalbuminuria&lt;/title&gt;&lt;secondary-title&gt;Journal of medical biochemistry&lt;/secondary-title&gt;&lt;/titles&gt;&lt;periodical&gt;&lt;full-title&gt;Journal of medical biochemistry&lt;/full-title&gt;&lt;/periodical&gt;&lt;pages&gt;83&lt;/pages&gt;&lt;volume&gt;39&lt;/volume&gt;&lt;number&gt;1&lt;/number&gt;&lt;dates&gt;&lt;year&gt;2020&lt;/year&gt;&lt;/dates&gt;&lt;urls&gt;&lt;/urls&gt;&lt;/record&gt;&lt;/Cite&gt;&lt;/EndNote&gt;</w:instrText>
            </w:r>
            <w:r w:rsidRPr="006418F4">
              <w:rPr>
                <w:rFonts w:cstheme="minorHAnsi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  <w:vertAlign w:val="superscript"/>
              </w:rPr>
              <w:t>[24]</w:t>
            </w:r>
            <w:r w:rsidRPr="006418F4">
              <w:rPr>
                <w:rFonts w:cstheme="minorHAnsi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567" w:type="dxa"/>
          </w:tcPr>
          <w:p w14:paraId="4FDB5D1B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</w:tcPr>
          <w:p w14:paraId="2D8FB53E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7D28DC98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426" w:type="dxa"/>
          </w:tcPr>
          <w:p w14:paraId="23A3A197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577AE6C2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20F39691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3BE3F658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336E5441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bookmarkStart w:id="0" w:name="_GoBack"/>
            <w:bookmarkEnd w:id="0"/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2AA303A0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73" w:type="dxa"/>
          </w:tcPr>
          <w:p w14:paraId="4ACEEBF0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7F3E35B8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109FC464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710" w:type="dxa"/>
          </w:tcPr>
          <w:p w14:paraId="5C3DDD35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962" w:type="dxa"/>
          </w:tcPr>
          <w:p w14:paraId="4C5C32E3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</w:tr>
      <w:tr w:rsidR="00AC0F3A" w:rsidRPr="006418F4" w14:paraId="74333E78" w14:textId="77777777" w:rsidTr="00AC0F3A">
        <w:trPr>
          <w:trHeight w:val="282"/>
        </w:trPr>
        <w:tc>
          <w:tcPr>
            <w:tcW w:w="2703" w:type="dxa"/>
          </w:tcPr>
          <w:p w14:paraId="45EA0CC8" w14:textId="2D730C77" w:rsidR="00AC0F3A" w:rsidRPr="006418F4" w:rsidRDefault="00AC0F3A" w:rsidP="00321735">
            <w:pPr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Heimlich et al. (201</w:t>
            </w:r>
            <w:r w:rsidR="00972B92">
              <w:rPr>
                <w:rFonts w:cstheme="minorHAnsi"/>
                <w:sz w:val="20"/>
                <w:szCs w:val="20"/>
              </w:rPr>
              <w:t>8</w:t>
            </w:r>
            <w:r w:rsidRPr="006418F4">
              <w:rPr>
                <w:rFonts w:cstheme="minorHAnsi"/>
                <w:sz w:val="20"/>
                <w:szCs w:val="20"/>
              </w:rPr>
              <w:t>)</w:t>
            </w:r>
            <w:r w:rsidRPr="006418F4">
              <w:rPr>
                <w:rFonts w:cstheme="minorHAnsi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cstheme="minorHAnsi"/>
                <w:sz w:val="20"/>
                <w:szCs w:val="20"/>
                <w:vertAlign w:val="superscript"/>
              </w:rPr>
              <w:instrText xml:space="preserve"> ADDIN EN.CITE &lt;EndNote&gt;&lt;Cite&gt;&lt;Author&gt;Heimlich&lt;/Author&gt;&lt;Year&gt;2018&lt;/Year&gt;&lt;RecNum&gt;44&lt;/RecNum&gt;&lt;DisplayText&gt;[50]&lt;/DisplayText&gt;&lt;record&gt;&lt;rec-number&gt;44&lt;/rec-number&gt;&lt;foreign-keys&gt;&lt;key app="EN" db-id="r2wez9eas9tzxzeratpxzwsoedesfx9we9d5" timestamp="1641446852"&gt;44&lt;/key&gt;&lt;/foreign-keys&gt;&lt;ref-type name="Journal Article"&gt;17&lt;/ref-type&gt;&lt;contributors&gt;&lt;authors&gt;&lt;author&gt;Heimlich, J Brett&lt;/author&gt;&lt;author&gt;Chipoka, Godwin&lt;/author&gt;&lt;author&gt;Elsherif, Laila&lt;/author&gt;&lt;author&gt;David, Emeraghi&lt;/author&gt;&lt;author&gt;Ellis, Graham&lt;/author&gt;&lt;author&gt;Kamthunzi, Portia&lt;/author&gt;&lt;author&gt;Krysiak, Robert&lt;/author&gt;&lt;author&gt;Mafunga, Pilirani&lt;/author&gt;&lt;author&gt;Zhou, Qingning&lt;/author&gt;&lt;author&gt;Cai, Jianwen&lt;/author&gt;&lt;/authors&gt;&lt;/contributors&gt;&lt;titles&gt;&lt;title&gt;Nephrin as a biomarker of sickle cell glomerulopathy in Malawi&lt;/title&gt;&lt;secondary-title&gt;Pediatric blood &amp;amp; cancer&lt;/secondary-title&gt;&lt;/titles&gt;&lt;periodical&gt;&lt;full-title&gt;Pediatric blood &amp;amp; cancer&lt;/full-title&gt;&lt;/periodical&gt;&lt;pages&gt;e26993&lt;/pages&gt;&lt;volume&gt;65&lt;/volume&gt;&lt;number&gt;6&lt;/number&gt;&lt;dates&gt;&lt;year&gt;2018&lt;/year&gt;&lt;/dates&gt;&lt;isbn&gt;1545-5009&lt;/isbn&gt;&lt;urls&gt;&lt;/urls&gt;&lt;/record&gt;&lt;/Cite&gt;&lt;/EndNote&gt;</w:instrText>
            </w:r>
            <w:r w:rsidRPr="006418F4">
              <w:rPr>
                <w:rFonts w:cstheme="minorHAnsi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  <w:vertAlign w:val="superscript"/>
              </w:rPr>
              <w:t>[50]</w:t>
            </w:r>
            <w:r w:rsidRPr="006418F4">
              <w:rPr>
                <w:rFonts w:cstheme="minorHAnsi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567" w:type="dxa"/>
          </w:tcPr>
          <w:p w14:paraId="3EF92368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</w:tcPr>
          <w:p w14:paraId="76D022F2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29D999C6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426" w:type="dxa"/>
          </w:tcPr>
          <w:p w14:paraId="1BECFE26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6DDEBAA3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14AB0052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7F37FC10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21CDED72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741AFD29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73" w:type="dxa"/>
          </w:tcPr>
          <w:p w14:paraId="4A6F0A6D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20EFCD3E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2AA18E9A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710" w:type="dxa"/>
          </w:tcPr>
          <w:p w14:paraId="12E883F0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962" w:type="dxa"/>
          </w:tcPr>
          <w:p w14:paraId="7D1A476E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</w:tr>
      <w:tr w:rsidR="00AC0F3A" w:rsidRPr="006418F4" w14:paraId="7EEB652C" w14:textId="77777777" w:rsidTr="00AC0F3A">
        <w:trPr>
          <w:trHeight w:val="282"/>
        </w:trPr>
        <w:tc>
          <w:tcPr>
            <w:tcW w:w="2703" w:type="dxa"/>
          </w:tcPr>
          <w:p w14:paraId="6CF07701" w14:textId="77777777" w:rsidR="00AC0F3A" w:rsidRPr="006418F4" w:rsidRDefault="00AC0F3A" w:rsidP="00321735">
            <w:pPr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doNascimento et al. (2013)</w:t>
            </w:r>
            <w:r w:rsidRPr="006418F4">
              <w:rPr>
                <w:rFonts w:cstheme="minorHAnsi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cstheme="minorHAnsi"/>
                <w:sz w:val="20"/>
                <w:szCs w:val="20"/>
                <w:vertAlign w:val="superscript"/>
              </w:rPr>
              <w:instrText xml:space="preserve"> ADDIN EN.CITE &lt;EndNote&gt;&lt;Cite&gt;&lt;Author&gt;do Nascimento&lt;/Author&gt;&lt;Year&gt;2013&lt;/Year&gt;&lt;RecNum&gt;40&lt;/RecNum&gt;&lt;DisplayText&gt;[46]&lt;/DisplayText&gt;&lt;record&gt;&lt;rec-number&gt;40&lt;/rec-number&gt;&lt;foreign-keys&gt;&lt;key app="EN" db-id="r2wez9eas9tzxzeratpxzwsoedesfx9we9d5" timestamp="1641446314"&gt;40&lt;/key&gt;&lt;/foreign-keys&gt;&lt;ref-type name="Journal Article"&gt;17&lt;/ref-type&gt;&lt;contributors&gt;&lt;authors&gt;&lt;author&gt;do Nascimento, Jonathan Fraportti&lt;/author&gt;&lt;author&gt;Canani, Luis H&lt;/author&gt;&lt;author&gt;Gerchman, Fernando&lt;/author&gt;&lt;author&gt;Rodrigues, Patricia G&lt;/author&gt;&lt;author&gt;Joelsons, Gabriel&lt;/author&gt;&lt;author&gt;dos Santos, Mariane&lt;/author&gt;&lt;author&gt;Pereira, Sane&lt;/author&gt;&lt;author&gt;Veronese, Francisco V&lt;/author&gt;&lt;/authors&gt;&lt;/contributors&gt;&lt;titles&gt;&lt;title&gt;Messenger RNA levels of podocyte-associated proteins in subjects with different degrees of glucose tolerance with or without nephropathy&lt;/title&gt;&lt;secondary-title&gt;BMC nephrology&lt;/secondary-title&gt;&lt;/titles&gt;&lt;periodical&gt;&lt;full-title&gt;BMC nephrology&lt;/full-title&gt;&lt;/periodical&gt;&lt;pages&gt;1-10&lt;/pages&gt;&lt;volume&gt;14&lt;/volume&gt;&lt;number&gt;1&lt;/number&gt;&lt;dates&gt;&lt;year&gt;2013&lt;/year&gt;&lt;/dates&gt;&lt;isbn&gt;1471-2369&lt;/isbn&gt;&lt;urls&gt;&lt;/urls&gt;&lt;/record&gt;&lt;/Cite&gt;&lt;/EndNote&gt;</w:instrText>
            </w:r>
            <w:r w:rsidRPr="006418F4">
              <w:rPr>
                <w:rFonts w:cstheme="minorHAnsi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  <w:vertAlign w:val="superscript"/>
              </w:rPr>
              <w:t>[46]</w:t>
            </w:r>
            <w:r w:rsidRPr="006418F4">
              <w:rPr>
                <w:rFonts w:cstheme="minorHAnsi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567" w:type="dxa"/>
          </w:tcPr>
          <w:p w14:paraId="6012537A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</w:tcPr>
          <w:p w14:paraId="3A1961BD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7AC75125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426" w:type="dxa"/>
          </w:tcPr>
          <w:p w14:paraId="4B80EF34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2C6573FC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U</w:t>
            </w:r>
          </w:p>
        </w:tc>
        <w:tc>
          <w:tcPr>
            <w:tcW w:w="568" w:type="dxa"/>
          </w:tcPr>
          <w:p w14:paraId="4B1F5912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0CA8EF2B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47EC001D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43CD3AEB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73" w:type="dxa"/>
          </w:tcPr>
          <w:p w14:paraId="335A0FCE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U</w:t>
            </w:r>
          </w:p>
        </w:tc>
        <w:tc>
          <w:tcPr>
            <w:tcW w:w="568" w:type="dxa"/>
          </w:tcPr>
          <w:p w14:paraId="211D21C9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75A5EE96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710" w:type="dxa"/>
          </w:tcPr>
          <w:p w14:paraId="79BEF723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962" w:type="dxa"/>
          </w:tcPr>
          <w:p w14:paraId="2E1BE34A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</w:tr>
      <w:tr w:rsidR="00AC0F3A" w:rsidRPr="006418F4" w14:paraId="369A28C0" w14:textId="77777777" w:rsidTr="00AC0F3A">
        <w:trPr>
          <w:trHeight w:val="282"/>
        </w:trPr>
        <w:tc>
          <w:tcPr>
            <w:tcW w:w="2703" w:type="dxa"/>
          </w:tcPr>
          <w:p w14:paraId="27953A47" w14:textId="77777777" w:rsidR="00AC0F3A" w:rsidRPr="006418F4" w:rsidRDefault="00AC0F3A" w:rsidP="00321735">
            <w:pPr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 xml:space="preserve"> Kostovska et al. (2021)</w:t>
            </w:r>
            <w:r w:rsidRPr="006418F4">
              <w:rPr>
                <w:rFonts w:cstheme="minorHAnsi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cstheme="minorHAnsi"/>
                <w:sz w:val="20"/>
                <w:szCs w:val="20"/>
                <w:vertAlign w:val="superscript"/>
              </w:rPr>
              <w:instrText xml:space="preserve"> ADDIN EN.CITE &lt;EndNote&gt;&lt;Cite&gt;&lt;Author&gt;Kostovska&lt;/Author&gt;&lt;Year&gt;2021&lt;/Year&gt;&lt;RecNum&gt;38&lt;/RecNum&gt;&lt;DisplayText&gt;[25]&lt;/DisplayText&gt;&lt;record&gt;&lt;rec-number&gt;38&lt;/rec-number&gt;&lt;foreign-keys&gt;&lt;key app="EN" db-id="r2wez9eas9tzxzeratpxzwsoedesfx9we9d5" timestamp="1641446208"&gt;38&lt;/key&gt;&lt;/foreign-keys&gt;&lt;ref-type name="Journal Article"&gt;17&lt;/ref-type&gt;&lt;contributors&gt;&lt;authors&gt;&lt;author&gt;Kostovska, Irena&lt;/author&gt;&lt;author&gt;Trajkovska, Katerina Tosheska&lt;/author&gt;&lt;author&gt;Kostovski, Ognen&lt;/author&gt;&lt;author&gt;Labudovic, Danica&lt;/author&gt;&lt;/authors&gt;&lt;/contributors&gt;&lt;titles&gt;&lt;title&gt;Urinary Nephrin and Podocalyxin Levels as Predictors of Pre-eclampsia in High-Risk Pregnant Women&lt;/title&gt;&lt;secondary-title&gt;Folia Medica&lt;/secondary-title&gt;&lt;/titles&gt;&lt;periodical&gt;&lt;full-title&gt;Folia Medica&lt;/full-title&gt;&lt;/periodical&gt;&lt;pages&gt;948&lt;/pages&gt;&lt;volume&gt;63&lt;/volume&gt;&lt;dates&gt;&lt;year&gt;2021&lt;/year&gt;&lt;/dates&gt;&lt;isbn&gt;1314-2143&lt;/isbn&gt;&lt;urls&gt;&lt;/urls&gt;&lt;/record&gt;&lt;/Cite&gt;&lt;/EndNote&gt;</w:instrText>
            </w:r>
            <w:r w:rsidRPr="006418F4">
              <w:rPr>
                <w:rFonts w:cstheme="minorHAnsi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  <w:vertAlign w:val="superscript"/>
              </w:rPr>
              <w:t>[25]</w:t>
            </w:r>
            <w:r w:rsidRPr="006418F4">
              <w:rPr>
                <w:rFonts w:cstheme="minorHAnsi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567" w:type="dxa"/>
          </w:tcPr>
          <w:p w14:paraId="22E981D9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</w:tcPr>
          <w:p w14:paraId="73272351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3F82D130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426" w:type="dxa"/>
          </w:tcPr>
          <w:p w14:paraId="189FF488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4B74D3EE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5BF33916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1CE1E2DA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20C88137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4711E16A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73" w:type="dxa"/>
          </w:tcPr>
          <w:p w14:paraId="14016F76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161DAE14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0BABEF30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710" w:type="dxa"/>
          </w:tcPr>
          <w:p w14:paraId="5E03C792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962" w:type="dxa"/>
          </w:tcPr>
          <w:p w14:paraId="520C22A6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</w:tr>
      <w:tr w:rsidR="00AC0F3A" w:rsidRPr="006418F4" w14:paraId="6842A205" w14:textId="77777777" w:rsidTr="00AC0F3A">
        <w:trPr>
          <w:trHeight w:val="282"/>
        </w:trPr>
        <w:tc>
          <w:tcPr>
            <w:tcW w:w="2703" w:type="dxa"/>
          </w:tcPr>
          <w:p w14:paraId="531A1D8C" w14:textId="77777777" w:rsidR="00AC0F3A" w:rsidRPr="006418F4" w:rsidRDefault="00AC0F3A" w:rsidP="00321735">
            <w:pPr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Fayed  et al. (2019)</w:t>
            </w:r>
            <w:r w:rsidRPr="006418F4">
              <w:rPr>
                <w:rFonts w:cstheme="minorHAnsi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cstheme="minorHAnsi"/>
                <w:sz w:val="20"/>
                <w:szCs w:val="20"/>
                <w:vertAlign w:val="superscript"/>
              </w:rPr>
              <w:instrText xml:space="preserve"> ADDIN EN.CITE &lt;EndNote&gt;&lt;Cite&gt;&lt;Author&gt;Fayed&lt;/Author&gt;&lt;Year&gt;2019&lt;/Year&gt;&lt;RecNum&gt;42&lt;/RecNum&gt;&lt;DisplayText&gt;[47]&lt;/DisplayText&gt;&lt;record&gt;&lt;rec-number&gt;42&lt;/rec-number&gt;&lt;foreign-keys&gt;&lt;key app="EN" db-id="r2wez9eas9tzxzeratpxzwsoedesfx9we9d5" timestamp="1641446475"&gt;42&lt;/key&gt;&lt;/foreign-keys&gt;&lt;ref-type name="Journal Article"&gt;17&lt;/ref-type&gt;&lt;contributors&gt;&lt;authors&gt;&lt;author&gt;Fayed, Ahmed&lt;/author&gt;&lt;author&gt;Tohamy, Iman Abdul Rahman&lt;/author&gt;&lt;author&gt;Kahla, Hala&lt;/author&gt;&lt;author&gt;Elsayed, Naglaa M&lt;/author&gt;&lt;author&gt;El Ansary, Mervat&lt;/author&gt;&lt;author&gt;Saadi, Gamal&lt;/author&gt;&lt;/authors&gt;&lt;/contributors&gt;&lt;titles&gt;&lt;title&gt;Urinary podocyte-associated mRNA profile in Egyptian patients with diabetic nephropathy&lt;/title&gt;&lt;secondary-title&gt;Diabetes &amp;amp; Metabolic Syndrome: Clinical Research &amp;amp; Reviews&lt;/secondary-title&gt;&lt;/titles&gt;&lt;periodical&gt;&lt;full-title&gt;Diabetes &amp;amp; Metabolic Syndrome: Clinical Research &amp;amp; Reviews&lt;/full-title&gt;&lt;/periodical&gt;&lt;pages&gt;2849-2854&lt;/pages&gt;&lt;volume&gt;13&lt;/volume&gt;&lt;number&gt;5&lt;/number&gt;&lt;dates&gt;&lt;year&gt;2019&lt;/year&gt;&lt;/dates&gt;&lt;isbn&gt;1871-4021&lt;/isbn&gt;&lt;urls&gt;&lt;/urls&gt;&lt;/record&gt;&lt;/Cite&gt;&lt;/EndNote&gt;</w:instrText>
            </w:r>
            <w:r w:rsidRPr="006418F4">
              <w:rPr>
                <w:rFonts w:cstheme="minorHAnsi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  <w:vertAlign w:val="superscript"/>
              </w:rPr>
              <w:t>[47]</w:t>
            </w:r>
            <w:r w:rsidRPr="006418F4">
              <w:rPr>
                <w:rFonts w:cstheme="minorHAnsi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567" w:type="dxa"/>
          </w:tcPr>
          <w:p w14:paraId="2BEC6EDC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</w:tcPr>
          <w:p w14:paraId="2865B016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6020FE61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426" w:type="dxa"/>
          </w:tcPr>
          <w:p w14:paraId="6CCBA687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5BC07A55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0222014C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6D988218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0EC3C97C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081560B5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73" w:type="dxa"/>
          </w:tcPr>
          <w:p w14:paraId="372BBE3F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242E3D19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1CEAA321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710" w:type="dxa"/>
          </w:tcPr>
          <w:p w14:paraId="7080E18E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962" w:type="dxa"/>
          </w:tcPr>
          <w:p w14:paraId="1B5A0A1C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</w:tr>
      <w:tr w:rsidR="00AC0F3A" w:rsidRPr="006418F4" w14:paraId="359BEB2F" w14:textId="77777777" w:rsidTr="00AC0F3A">
        <w:trPr>
          <w:trHeight w:val="282"/>
        </w:trPr>
        <w:tc>
          <w:tcPr>
            <w:tcW w:w="2703" w:type="dxa"/>
          </w:tcPr>
          <w:p w14:paraId="5F4E8F74" w14:textId="77777777" w:rsidR="00AC0F3A" w:rsidRPr="006418F4" w:rsidRDefault="00AC0F3A" w:rsidP="00321735">
            <w:pPr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Shahid et al. (2017)</w:t>
            </w:r>
            <w:r w:rsidRPr="006418F4">
              <w:rPr>
                <w:rFonts w:cstheme="minorHAnsi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cstheme="minorHAnsi"/>
                <w:sz w:val="20"/>
                <w:szCs w:val="20"/>
                <w:vertAlign w:val="superscript"/>
              </w:rPr>
              <w:instrText xml:space="preserve"> ADDIN EN.CITE &lt;EndNote&gt;&lt;Cite&gt;&lt;Author&gt;Shahid¹&lt;/Author&gt;&lt;Year&gt;2017&lt;/Year&gt;&lt;RecNum&gt;43&lt;/RecNum&gt;&lt;DisplayText&gt;[48]&lt;/DisplayText&gt;&lt;record&gt;&lt;rec-number&gt;43&lt;/rec-number&gt;&lt;foreign-keys&gt;&lt;key app="EN" db-id="r2wez9eas9tzxzeratpxzwsoedesfx9we9d5" timestamp="1641446561"&gt;43&lt;/key&gt;&lt;/foreign-keys&gt;&lt;ref-type name="Journal Article"&gt;17&lt;/ref-type&gt;&lt;contributors&gt;&lt;authors&gt;&lt;author&gt;Shahid¹, Moazzam A&lt;/author&gt;&lt;author&gt;Baig, Saeeda&lt;/author&gt;&lt;author&gt;Zubairi, Adnan M&lt;/author&gt;&lt;author&gt;Ahmed, Farha&lt;/author&gt;&lt;/authors&gt;&lt;/contributors&gt;&lt;titles&gt;&lt;title&gt;Expression of nephrin in early diagnosis of diabetic nephropathy&lt;/title&gt;&lt;secondary-title&gt;Pakistan Journal of Medicine and Dentistry&lt;/secondary-title&gt;&lt;/titles&gt;&lt;periodical&gt;&lt;full-title&gt;Pakistan Journal of Medicine and Dentistry&lt;/full-title&gt;&lt;/periodical&gt;&lt;pages&gt;1-7&lt;/pages&gt;&lt;volume&gt;6&lt;/volume&gt;&lt;number&gt;2&lt;/number&gt;&lt;dates&gt;&lt;year&gt;2017&lt;/year&gt;&lt;/dates&gt;&lt;urls&gt;&lt;/urls&gt;&lt;/record&gt;&lt;/Cite&gt;&lt;/EndNote&gt;</w:instrText>
            </w:r>
            <w:r w:rsidRPr="006418F4">
              <w:rPr>
                <w:rFonts w:cstheme="minorHAnsi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  <w:vertAlign w:val="superscript"/>
              </w:rPr>
              <w:t>[48]</w:t>
            </w:r>
            <w:r w:rsidRPr="006418F4">
              <w:rPr>
                <w:rFonts w:cstheme="minorHAnsi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567" w:type="dxa"/>
          </w:tcPr>
          <w:p w14:paraId="63E235B9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</w:tcPr>
          <w:p w14:paraId="7833D937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7820F91B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426" w:type="dxa"/>
          </w:tcPr>
          <w:p w14:paraId="240170D4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66523DC5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color w:val="FF0000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7C1896B7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565AD6C0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75ED6FB8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30E3DC3B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73" w:type="dxa"/>
          </w:tcPr>
          <w:p w14:paraId="30849CF9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U</w:t>
            </w:r>
          </w:p>
        </w:tc>
        <w:tc>
          <w:tcPr>
            <w:tcW w:w="568" w:type="dxa"/>
          </w:tcPr>
          <w:p w14:paraId="6A86D89E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52310F45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710" w:type="dxa"/>
          </w:tcPr>
          <w:p w14:paraId="3F23BD28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962" w:type="dxa"/>
          </w:tcPr>
          <w:p w14:paraId="591C815E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</w:tr>
      <w:tr w:rsidR="00AC0F3A" w:rsidRPr="006418F4" w14:paraId="3F7054C6" w14:textId="77777777" w:rsidTr="00AC0F3A">
        <w:trPr>
          <w:trHeight w:val="282"/>
        </w:trPr>
        <w:tc>
          <w:tcPr>
            <w:tcW w:w="2703" w:type="dxa"/>
          </w:tcPr>
          <w:p w14:paraId="399A4377" w14:textId="77777777" w:rsidR="00AC0F3A" w:rsidRPr="006418F4" w:rsidRDefault="00AC0F3A" w:rsidP="00321735">
            <w:pPr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Jim  et al. (2012)</w:t>
            </w:r>
            <w:r w:rsidRPr="006418F4">
              <w:rPr>
                <w:rFonts w:cstheme="minorHAnsi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cstheme="minorHAnsi"/>
                <w:sz w:val="20"/>
                <w:szCs w:val="20"/>
                <w:vertAlign w:val="superscript"/>
              </w:rPr>
              <w:instrText xml:space="preserve"> ADDIN EN.CITE &lt;EndNote&gt;&lt;Cite&gt;&lt;Author&gt;Jim&lt;/Author&gt;&lt;Year&gt;2012&lt;/Year&gt;&lt;RecNum&gt;54&lt;/RecNum&gt;&lt;DisplayText&gt;[49]&lt;/DisplayText&gt;&lt;record&gt;&lt;rec-number&gt;54&lt;/rec-number&gt;&lt;foreign-keys&gt;&lt;key app="EN" db-id="r2wez9eas9tzxzeratpxzwsoedesfx9we9d5" timestamp="1641963457"&gt;54&lt;/key&gt;&lt;/foreign-keys&gt;&lt;ref-type name="Journal Article"&gt;17&lt;/ref-type&gt;&lt;contributors&gt;&lt;authors&gt;&lt;author&gt;Jim, Belinda&lt;/author&gt;&lt;author&gt;Ghanta, Mythili&lt;/author&gt;&lt;author&gt;Qipo, Andi&lt;/author&gt;&lt;author&gt;Fan, Ying&lt;/author&gt;&lt;author&gt;Chuang, Peter Y&lt;/author&gt;&lt;author&gt;Cohen, Hillel W&lt;/author&gt;&lt;author&gt;Abadi, Maria&lt;/author&gt;&lt;author&gt;Thomas, David B&lt;/author&gt;&lt;author&gt;He, John Cijiang&lt;/author&gt;&lt;/authors&gt;&lt;/contributors&gt;&lt;titles&gt;&lt;title&gt;Dysregulated nephrin in diabetic nephropathy of type 2 diabetes: a cross sectional study&lt;/title&gt;&lt;secondary-title&gt;PloS one&lt;/secondary-title&gt;&lt;/titles&gt;&lt;periodical&gt;&lt;full-title&gt;PLoS One&lt;/full-title&gt;&lt;/periodical&gt;&lt;pages&gt;e36041&lt;/pages&gt;&lt;volume&gt;7&lt;/volume&gt;&lt;number&gt;5&lt;/number&gt;&lt;dates&gt;&lt;year&gt;2012&lt;/year&gt;&lt;/dates&gt;&lt;isbn&gt;1932-6203&lt;/isbn&gt;&lt;urls&gt;&lt;/urls&gt;&lt;/record&gt;&lt;/Cite&gt;&lt;/EndNote&gt;</w:instrText>
            </w:r>
            <w:r w:rsidRPr="006418F4">
              <w:rPr>
                <w:rFonts w:cstheme="minorHAnsi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  <w:vertAlign w:val="superscript"/>
              </w:rPr>
              <w:t>[49]</w:t>
            </w:r>
            <w:r w:rsidRPr="006418F4">
              <w:rPr>
                <w:rFonts w:cstheme="minorHAnsi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567" w:type="dxa"/>
          </w:tcPr>
          <w:p w14:paraId="6E1AFA74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</w:tcPr>
          <w:p w14:paraId="1C072642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59537E07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426" w:type="dxa"/>
          </w:tcPr>
          <w:p w14:paraId="7316BA64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49F98517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U</w:t>
            </w:r>
          </w:p>
        </w:tc>
        <w:tc>
          <w:tcPr>
            <w:tcW w:w="568" w:type="dxa"/>
          </w:tcPr>
          <w:p w14:paraId="04739974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61D29F4D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68363499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028CB371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73" w:type="dxa"/>
          </w:tcPr>
          <w:p w14:paraId="6ACCB211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49D822F9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8" w:type="dxa"/>
          </w:tcPr>
          <w:p w14:paraId="03C2917D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710" w:type="dxa"/>
          </w:tcPr>
          <w:p w14:paraId="5A541285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962" w:type="dxa"/>
          </w:tcPr>
          <w:p w14:paraId="6657554D" w14:textId="77777777" w:rsidR="00AC0F3A" w:rsidRPr="006418F4" w:rsidRDefault="00AC0F3A" w:rsidP="0032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</w:t>
            </w:r>
          </w:p>
        </w:tc>
      </w:tr>
    </w:tbl>
    <w:tbl>
      <w:tblPr>
        <w:tblStyle w:val="TableGrid"/>
        <w:tblW w:w="11058" w:type="dxa"/>
        <w:tblInd w:w="-998" w:type="dxa"/>
        <w:tblLook w:val="04A0" w:firstRow="1" w:lastRow="0" w:firstColumn="1" w:lastColumn="0" w:noHBand="0" w:noVBand="1"/>
      </w:tblPr>
      <w:tblGrid>
        <w:gridCol w:w="8931"/>
        <w:gridCol w:w="567"/>
        <w:gridCol w:w="709"/>
        <w:gridCol w:w="851"/>
      </w:tblGrid>
      <w:tr w:rsidR="00876BEE" w:rsidRPr="006418F4" w14:paraId="7DF8B89B" w14:textId="77777777" w:rsidTr="007D125B">
        <w:trPr>
          <w:trHeight w:val="225"/>
        </w:trPr>
        <w:tc>
          <w:tcPr>
            <w:tcW w:w="11058" w:type="dxa"/>
            <w:gridSpan w:val="4"/>
          </w:tcPr>
          <w:p w14:paraId="155F241A" w14:textId="365387A8" w:rsidR="00876BEE" w:rsidRPr="006418F4" w:rsidRDefault="00876BEE" w:rsidP="00543995">
            <w:pPr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eastAsia="Calibri" w:cstheme="minorHAnsi"/>
                <w:sz w:val="20"/>
                <w:szCs w:val="20"/>
                <w:lang w:val="en-IN"/>
              </w:rPr>
              <w:t xml:space="preserve">Modified QUADAS criteria </w:t>
            </w:r>
            <w:r w:rsidR="00543995" w:rsidRPr="006418F4">
              <w:rPr>
                <w:rFonts w:eastAsia="Calibri" w:cstheme="minorHAnsi"/>
                <w:b/>
                <w:sz w:val="20"/>
                <w:szCs w:val="20"/>
                <w:lang w:val="en-IN"/>
              </w:rPr>
              <w:t>CHECKLIST</w:t>
            </w:r>
            <w:r w:rsidRPr="006418F4">
              <w:rPr>
                <w:rFonts w:eastAsia="Calibri" w:cstheme="minorHAnsi"/>
                <w:sz w:val="20"/>
                <w:szCs w:val="20"/>
                <w:lang w:val="en-IN"/>
              </w:rPr>
              <w:t xml:space="preserve"> used for assessing the quality of studies included in the meta-analysis</w:t>
            </w:r>
          </w:p>
        </w:tc>
      </w:tr>
      <w:tr w:rsidR="00876BEE" w:rsidRPr="006418F4" w14:paraId="4C44E85B" w14:textId="27A56D71" w:rsidTr="00A50E14">
        <w:trPr>
          <w:trHeight w:val="360"/>
        </w:trPr>
        <w:tc>
          <w:tcPr>
            <w:tcW w:w="8931" w:type="dxa"/>
          </w:tcPr>
          <w:p w14:paraId="0894B734" w14:textId="58D83720" w:rsidR="00876BEE" w:rsidRPr="006418F4" w:rsidRDefault="00876BEE" w:rsidP="00876BEE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 xml:space="preserve">The selection criteria are </w:t>
            </w:r>
            <w:r w:rsidR="00543995" w:rsidRPr="006418F4">
              <w:rPr>
                <w:rFonts w:cstheme="minorHAnsi"/>
                <w:sz w:val="20"/>
                <w:szCs w:val="20"/>
              </w:rPr>
              <w:t xml:space="preserve">clearly </w:t>
            </w:r>
            <w:r w:rsidR="008931BE" w:rsidRPr="006418F4">
              <w:rPr>
                <w:rFonts w:cstheme="minorHAnsi"/>
                <w:sz w:val="20"/>
                <w:szCs w:val="20"/>
              </w:rPr>
              <w:t>defined,</w:t>
            </w:r>
            <w:r w:rsidR="00543995" w:rsidRPr="006418F4">
              <w:rPr>
                <w:rFonts w:cstheme="minorHAnsi"/>
                <w:sz w:val="20"/>
                <w:szCs w:val="20"/>
              </w:rPr>
              <w:t xml:space="preserve"> and</w:t>
            </w:r>
            <w:r w:rsidRPr="006418F4">
              <w:rPr>
                <w:rFonts w:cstheme="minorHAnsi"/>
                <w:sz w:val="20"/>
                <w:szCs w:val="20"/>
              </w:rPr>
              <w:t xml:space="preserve"> </w:t>
            </w:r>
            <w:r w:rsidR="000C6B72">
              <w:rPr>
                <w:rFonts w:cstheme="minorHAnsi"/>
                <w:sz w:val="20"/>
                <w:szCs w:val="20"/>
              </w:rPr>
              <w:t xml:space="preserve">a </w:t>
            </w:r>
            <w:r w:rsidRPr="006418F4">
              <w:rPr>
                <w:rFonts w:cstheme="minorHAnsi"/>
                <w:sz w:val="20"/>
                <w:szCs w:val="20"/>
              </w:rPr>
              <w:t>consecutive or random sample of patients enrolled?</w:t>
            </w:r>
          </w:p>
        </w:tc>
        <w:tc>
          <w:tcPr>
            <w:tcW w:w="567" w:type="dxa"/>
          </w:tcPr>
          <w:p w14:paraId="21438F78" w14:textId="2C21A323" w:rsidR="00876BEE" w:rsidRPr="006418F4" w:rsidRDefault="00876BEE" w:rsidP="00876BEE">
            <w:pPr>
              <w:spacing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14:paraId="3CC2CB06" w14:textId="7633C773" w:rsidR="00876BEE" w:rsidRPr="006418F4" w:rsidRDefault="00876BEE" w:rsidP="00876BEE">
            <w:pPr>
              <w:spacing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851" w:type="dxa"/>
          </w:tcPr>
          <w:p w14:paraId="10643FF3" w14:textId="26EA5873" w:rsidR="00876BEE" w:rsidRPr="006418F4" w:rsidRDefault="00876BEE" w:rsidP="00876BEE">
            <w:pPr>
              <w:spacing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Unclear</w:t>
            </w:r>
          </w:p>
        </w:tc>
      </w:tr>
      <w:tr w:rsidR="00876BEE" w:rsidRPr="006418F4" w14:paraId="28BB1544" w14:textId="1231A078" w:rsidTr="00A50E14">
        <w:trPr>
          <w:trHeight w:val="345"/>
        </w:trPr>
        <w:tc>
          <w:tcPr>
            <w:tcW w:w="8931" w:type="dxa"/>
          </w:tcPr>
          <w:p w14:paraId="49CF173B" w14:textId="77777777" w:rsidR="00876BEE" w:rsidRPr="006418F4" w:rsidRDefault="00876BEE" w:rsidP="00876BEE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Was a case-control study design avoided?</w:t>
            </w:r>
          </w:p>
        </w:tc>
        <w:tc>
          <w:tcPr>
            <w:tcW w:w="567" w:type="dxa"/>
          </w:tcPr>
          <w:p w14:paraId="4D5707E7" w14:textId="77777777" w:rsidR="00876BEE" w:rsidRPr="006418F4" w:rsidRDefault="00876BEE" w:rsidP="00876BEE">
            <w:pPr>
              <w:spacing w:line="36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36FF5D01" w14:textId="77777777" w:rsidR="00876BEE" w:rsidRPr="006418F4" w:rsidRDefault="00876BEE" w:rsidP="00876BEE">
            <w:pPr>
              <w:spacing w:line="36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14E5D18C" w14:textId="77777777" w:rsidR="00876BEE" w:rsidRPr="006418F4" w:rsidRDefault="00876BEE" w:rsidP="00876BEE">
            <w:pPr>
              <w:spacing w:line="36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876BEE" w:rsidRPr="006418F4" w14:paraId="1FFC80B7" w14:textId="1F9B6074" w:rsidTr="00A50E14">
        <w:trPr>
          <w:trHeight w:val="360"/>
        </w:trPr>
        <w:tc>
          <w:tcPr>
            <w:tcW w:w="8931" w:type="dxa"/>
          </w:tcPr>
          <w:p w14:paraId="2C2B9B95" w14:textId="77777777" w:rsidR="00876BEE" w:rsidRPr="006418F4" w:rsidRDefault="00876BEE" w:rsidP="00876BEE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Were inclusion and exclusion criteria clearly stated?</w:t>
            </w:r>
          </w:p>
        </w:tc>
        <w:tc>
          <w:tcPr>
            <w:tcW w:w="567" w:type="dxa"/>
          </w:tcPr>
          <w:p w14:paraId="3E67B60F" w14:textId="77777777" w:rsidR="00876BEE" w:rsidRPr="006418F4" w:rsidRDefault="00876BEE" w:rsidP="00876BEE">
            <w:pPr>
              <w:spacing w:line="36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08A34A6F" w14:textId="77777777" w:rsidR="00876BEE" w:rsidRPr="006418F4" w:rsidRDefault="00876BEE" w:rsidP="00876BEE">
            <w:pPr>
              <w:spacing w:line="36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26D00FFE" w14:textId="77777777" w:rsidR="00876BEE" w:rsidRPr="006418F4" w:rsidRDefault="00876BEE" w:rsidP="00876BEE">
            <w:pPr>
              <w:spacing w:line="36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876BEE" w:rsidRPr="006418F4" w14:paraId="7A1E721F" w14:textId="20425F6C" w:rsidTr="00A50E14">
        <w:trPr>
          <w:trHeight w:val="345"/>
        </w:trPr>
        <w:tc>
          <w:tcPr>
            <w:tcW w:w="8931" w:type="dxa"/>
          </w:tcPr>
          <w:p w14:paraId="34E2C14D" w14:textId="77777777" w:rsidR="00876BEE" w:rsidRPr="006418F4" w:rsidRDefault="00876BEE" w:rsidP="00876BEE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 xml:space="preserve">Was the diagnosis of glomerular injury made without knowledge of the index test results? </w:t>
            </w:r>
          </w:p>
        </w:tc>
        <w:tc>
          <w:tcPr>
            <w:tcW w:w="567" w:type="dxa"/>
          </w:tcPr>
          <w:p w14:paraId="44137105" w14:textId="77777777" w:rsidR="00876BEE" w:rsidRPr="006418F4" w:rsidRDefault="00876BEE" w:rsidP="00876BEE">
            <w:pPr>
              <w:spacing w:line="36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3E927C9C" w14:textId="77777777" w:rsidR="00876BEE" w:rsidRPr="006418F4" w:rsidRDefault="00876BEE" w:rsidP="00876BEE">
            <w:pPr>
              <w:spacing w:line="36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2D537AFE" w14:textId="77777777" w:rsidR="00876BEE" w:rsidRPr="006418F4" w:rsidRDefault="00876BEE" w:rsidP="00876BEE">
            <w:pPr>
              <w:spacing w:line="36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876BEE" w:rsidRPr="006418F4" w14:paraId="7A282DC3" w14:textId="29AF69D1" w:rsidTr="00A50E14">
        <w:trPr>
          <w:trHeight w:val="360"/>
        </w:trPr>
        <w:tc>
          <w:tcPr>
            <w:tcW w:w="8931" w:type="dxa"/>
          </w:tcPr>
          <w:p w14:paraId="7D0D1694" w14:textId="77777777" w:rsidR="00876BEE" w:rsidRPr="006418F4" w:rsidRDefault="00876BEE" w:rsidP="00876BEE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 xml:space="preserve">Was the index test result interpreted in a blinded fashion? </w:t>
            </w:r>
          </w:p>
        </w:tc>
        <w:tc>
          <w:tcPr>
            <w:tcW w:w="567" w:type="dxa"/>
          </w:tcPr>
          <w:p w14:paraId="61292A92" w14:textId="77777777" w:rsidR="00876BEE" w:rsidRPr="006418F4" w:rsidRDefault="00876BEE" w:rsidP="00876BEE">
            <w:pPr>
              <w:spacing w:line="36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0AE59F7D" w14:textId="77777777" w:rsidR="00876BEE" w:rsidRPr="006418F4" w:rsidRDefault="00876BEE" w:rsidP="00876BEE">
            <w:pPr>
              <w:spacing w:line="36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497B5316" w14:textId="77777777" w:rsidR="00876BEE" w:rsidRPr="006418F4" w:rsidRDefault="00876BEE" w:rsidP="00876BEE">
            <w:pPr>
              <w:spacing w:line="36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876BEE" w:rsidRPr="006418F4" w14:paraId="6479F7EA" w14:textId="0A51368A" w:rsidTr="00A50E14">
        <w:trPr>
          <w:trHeight w:val="360"/>
        </w:trPr>
        <w:tc>
          <w:tcPr>
            <w:tcW w:w="8931" w:type="dxa"/>
          </w:tcPr>
          <w:p w14:paraId="727097BC" w14:textId="77777777" w:rsidR="00876BEE" w:rsidRPr="006418F4" w:rsidRDefault="00876BEE" w:rsidP="00876BEE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Was the study described the reference standard to classify the target condition?</w:t>
            </w:r>
          </w:p>
        </w:tc>
        <w:tc>
          <w:tcPr>
            <w:tcW w:w="567" w:type="dxa"/>
          </w:tcPr>
          <w:p w14:paraId="29F03A91" w14:textId="77777777" w:rsidR="00876BEE" w:rsidRPr="006418F4" w:rsidRDefault="00876BEE" w:rsidP="00876BEE">
            <w:pPr>
              <w:spacing w:line="36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1720FD1C" w14:textId="77777777" w:rsidR="00876BEE" w:rsidRPr="006418F4" w:rsidRDefault="00876BEE" w:rsidP="00876BEE">
            <w:pPr>
              <w:spacing w:line="36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68A5F1AB" w14:textId="77777777" w:rsidR="00876BEE" w:rsidRPr="006418F4" w:rsidRDefault="00876BEE" w:rsidP="00876BEE">
            <w:pPr>
              <w:spacing w:line="36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876BEE" w:rsidRPr="006418F4" w14:paraId="507AC6FC" w14:textId="647B8BD4" w:rsidTr="00A50E14">
        <w:trPr>
          <w:trHeight w:val="345"/>
        </w:trPr>
        <w:tc>
          <w:tcPr>
            <w:tcW w:w="8931" w:type="dxa"/>
          </w:tcPr>
          <w:p w14:paraId="3628A626" w14:textId="77777777" w:rsidR="00876BEE" w:rsidRPr="006418F4" w:rsidRDefault="00876BEE" w:rsidP="00876BEE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Were the reference standard results interpreted without knowledge of the results of the index test?</w:t>
            </w:r>
          </w:p>
        </w:tc>
        <w:tc>
          <w:tcPr>
            <w:tcW w:w="567" w:type="dxa"/>
          </w:tcPr>
          <w:p w14:paraId="18286FDD" w14:textId="77777777" w:rsidR="00876BEE" w:rsidRPr="006418F4" w:rsidRDefault="00876BEE" w:rsidP="00876BEE">
            <w:pPr>
              <w:spacing w:line="36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6181BE5B" w14:textId="77777777" w:rsidR="00876BEE" w:rsidRPr="006418F4" w:rsidRDefault="00876BEE" w:rsidP="00876BEE">
            <w:pPr>
              <w:spacing w:line="36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72B021C0" w14:textId="77777777" w:rsidR="00876BEE" w:rsidRPr="006418F4" w:rsidRDefault="00876BEE" w:rsidP="00876BEE">
            <w:pPr>
              <w:spacing w:line="36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876BEE" w:rsidRPr="006418F4" w14:paraId="119641A7" w14:textId="018CA44C" w:rsidTr="00A50E14">
        <w:trPr>
          <w:trHeight w:val="225"/>
        </w:trPr>
        <w:tc>
          <w:tcPr>
            <w:tcW w:w="8931" w:type="dxa"/>
          </w:tcPr>
          <w:p w14:paraId="1130A0D2" w14:textId="0403425B" w:rsidR="00876BEE" w:rsidRPr="006418F4" w:rsidRDefault="00876BEE" w:rsidP="00876BEE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 xml:space="preserve">Were results of the index and reference </w:t>
            </w:r>
            <w:r w:rsidR="004528B2">
              <w:rPr>
                <w:rFonts w:cstheme="minorHAnsi"/>
                <w:sz w:val="20"/>
                <w:szCs w:val="20"/>
              </w:rPr>
              <w:t>test</w:t>
            </w:r>
            <w:r w:rsidRPr="006418F4">
              <w:rPr>
                <w:rFonts w:cstheme="minorHAnsi"/>
                <w:sz w:val="20"/>
                <w:szCs w:val="20"/>
              </w:rPr>
              <w:t xml:space="preserve"> collected on the same patients at the same time</w:t>
            </w:r>
            <w:r w:rsidR="004528B2">
              <w:rPr>
                <w:rFonts w:cstheme="minorHAnsi"/>
                <w:sz w:val="20"/>
                <w:szCs w:val="20"/>
              </w:rPr>
              <w:t>?</w:t>
            </w:r>
            <w:r w:rsidRPr="006418F4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</w:tcPr>
          <w:p w14:paraId="5EBABC02" w14:textId="77777777" w:rsidR="00876BEE" w:rsidRPr="006418F4" w:rsidRDefault="00876BEE" w:rsidP="00876BEE">
            <w:pPr>
              <w:spacing w:line="36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4C008138" w14:textId="77777777" w:rsidR="00876BEE" w:rsidRPr="006418F4" w:rsidRDefault="00876BEE" w:rsidP="00876BEE">
            <w:pPr>
              <w:spacing w:line="36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0B879968" w14:textId="77777777" w:rsidR="00876BEE" w:rsidRPr="006418F4" w:rsidRDefault="00876BEE" w:rsidP="00876BEE">
            <w:pPr>
              <w:spacing w:line="36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876BEE" w:rsidRPr="006418F4" w14:paraId="4EDFE686" w14:textId="2BF66849" w:rsidTr="00A50E14">
        <w:trPr>
          <w:trHeight w:val="360"/>
        </w:trPr>
        <w:tc>
          <w:tcPr>
            <w:tcW w:w="8931" w:type="dxa"/>
          </w:tcPr>
          <w:p w14:paraId="4C616155" w14:textId="77777777" w:rsidR="00876BEE" w:rsidRPr="006418F4" w:rsidRDefault="00876BEE" w:rsidP="00876BEE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 xml:space="preserve">Did all patients receive the same reference standard? </w:t>
            </w:r>
          </w:p>
        </w:tc>
        <w:tc>
          <w:tcPr>
            <w:tcW w:w="567" w:type="dxa"/>
          </w:tcPr>
          <w:p w14:paraId="68C665FA" w14:textId="77777777" w:rsidR="00876BEE" w:rsidRPr="006418F4" w:rsidRDefault="00876BEE" w:rsidP="00876BEE">
            <w:pPr>
              <w:spacing w:line="36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0E326F74" w14:textId="77777777" w:rsidR="00876BEE" w:rsidRPr="006418F4" w:rsidRDefault="00876BEE" w:rsidP="00876BEE">
            <w:pPr>
              <w:spacing w:line="36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270B7E48" w14:textId="77777777" w:rsidR="00876BEE" w:rsidRPr="006418F4" w:rsidRDefault="00876BEE" w:rsidP="00876BEE">
            <w:pPr>
              <w:spacing w:line="36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876BEE" w:rsidRPr="006418F4" w14:paraId="303272E6" w14:textId="7C4E6323" w:rsidTr="00A50E14">
        <w:trPr>
          <w:trHeight w:val="345"/>
        </w:trPr>
        <w:tc>
          <w:tcPr>
            <w:tcW w:w="8931" w:type="dxa"/>
          </w:tcPr>
          <w:p w14:paraId="7E9B8B0D" w14:textId="77777777" w:rsidR="00876BEE" w:rsidRPr="006418F4" w:rsidRDefault="00876BEE" w:rsidP="00876BEE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Were all patients included in the analysis? Or were withdrawals from the study explained?</w:t>
            </w:r>
          </w:p>
        </w:tc>
        <w:tc>
          <w:tcPr>
            <w:tcW w:w="567" w:type="dxa"/>
          </w:tcPr>
          <w:p w14:paraId="78094011" w14:textId="77777777" w:rsidR="00876BEE" w:rsidRPr="006418F4" w:rsidRDefault="00876BEE" w:rsidP="00876BEE">
            <w:pPr>
              <w:spacing w:line="36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038796FE" w14:textId="77777777" w:rsidR="00876BEE" w:rsidRPr="006418F4" w:rsidRDefault="00876BEE" w:rsidP="00876BEE">
            <w:pPr>
              <w:spacing w:line="36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663E3A09" w14:textId="77777777" w:rsidR="00876BEE" w:rsidRPr="006418F4" w:rsidRDefault="00876BEE" w:rsidP="00876BEE">
            <w:pPr>
              <w:spacing w:line="36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876BEE" w:rsidRPr="006418F4" w14:paraId="25F25989" w14:textId="7D0D5615" w:rsidTr="00A50E14">
        <w:trPr>
          <w:trHeight w:val="360"/>
        </w:trPr>
        <w:tc>
          <w:tcPr>
            <w:tcW w:w="8931" w:type="dxa"/>
          </w:tcPr>
          <w:p w14:paraId="1A6EC117" w14:textId="77777777" w:rsidR="00876BEE" w:rsidRPr="006418F4" w:rsidRDefault="00876BEE" w:rsidP="00876BEE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Were samples collected from patients with a high risk of developing kidney injury</w:t>
            </w:r>
          </w:p>
        </w:tc>
        <w:tc>
          <w:tcPr>
            <w:tcW w:w="567" w:type="dxa"/>
          </w:tcPr>
          <w:p w14:paraId="4E10E3D7" w14:textId="77777777" w:rsidR="00876BEE" w:rsidRPr="006418F4" w:rsidRDefault="00876BEE" w:rsidP="00876BEE">
            <w:pPr>
              <w:spacing w:line="36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14A63D17" w14:textId="77777777" w:rsidR="00876BEE" w:rsidRPr="006418F4" w:rsidRDefault="00876BEE" w:rsidP="00876BEE">
            <w:pPr>
              <w:spacing w:line="36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03AC6AA7" w14:textId="77777777" w:rsidR="00876BEE" w:rsidRPr="006418F4" w:rsidRDefault="00876BEE" w:rsidP="00876BEE">
            <w:pPr>
              <w:spacing w:line="36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876BEE" w:rsidRPr="006418F4" w14:paraId="07A49BFD" w14:textId="061F1132" w:rsidTr="00A50E14">
        <w:trPr>
          <w:trHeight w:val="345"/>
        </w:trPr>
        <w:tc>
          <w:tcPr>
            <w:tcW w:w="8931" w:type="dxa"/>
          </w:tcPr>
          <w:p w14:paraId="5D61AFDD" w14:textId="77777777" w:rsidR="00876BEE" w:rsidRPr="006418F4" w:rsidRDefault="00876BEE" w:rsidP="00876BEE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Were patients recruited with symptoms consistent with kidney injury?</w:t>
            </w:r>
          </w:p>
        </w:tc>
        <w:tc>
          <w:tcPr>
            <w:tcW w:w="567" w:type="dxa"/>
          </w:tcPr>
          <w:p w14:paraId="50DFBC4F" w14:textId="77777777" w:rsidR="00876BEE" w:rsidRPr="006418F4" w:rsidRDefault="00876BEE" w:rsidP="00876BEE">
            <w:pPr>
              <w:spacing w:line="36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44D8C494" w14:textId="77777777" w:rsidR="00876BEE" w:rsidRPr="006418F4" w:rsidRDefault="00876BEE" w:rsidP="00876BEE">
            <w:pPr>
              <w:spacing w:line="36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70E34ED4" w14:textId="77777777" w:rsidR="00876BEE" w:rsidRPr="006418F4" w:rsidRDefault="00876BEE" w:rsidP="00876BEE">
            <w:pPr>
              <w:spacing w:line="36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876BEE" w:rsidRPr="006418F4" w14:paraId="297F7A66" w14:textId="27D62DC7" w:rsidTr="00A50E14">
        <w:trPr>
          <w:trHeight w:val="360"/>
        </w:trPr>
        <w:tc>
          <w:tcPr>
            <w:tcW w:w="8931" w:type="dxa"/>
          </w:tcPr>
          <w:p w14:paraId="5100DF33" w14:textId="77777777" w:rsidR="00876BEE" w:rsidRPr="006418F4" w:rsidRDefault="00876BEE" w:rsidP="00876BEE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Were the methods for testing sufficiently explained?</w:t>
            </w:r>
          </w:p>
        </w:tc>
        <w:tc>
          <w:tcPr>
            <w:tcW w:w="567" w:type="dxa"/>
          </w:tcPr>
          <w:p w14:paraId="15219DDA" w14:textId="77777777" w:rsidR="00876BEE" w:rsidRPr="006418F4" w:rsidRDefault="00876BEE" w:rsidP="00876BEE">
            <w:pPr>
              <w:spacing w:line="36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4E01DF38" w14:textId="77777777" w:rsidR="00876BEE" w:rsidRPr="006418F4" w:rsidRDefault="00876BEE" w:rsidP="00876BEE">
            <w:pPr>
              <w:spacing w:line="36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5EA6FD0A" w14:textId="77777777" w:rsidR="00876BEE" w:rsidRPr="006418F4" w:rsidRDefault="00876BEE" w:rsidP="00876BEE">
            <w:pPr>
              <w:spacing w:line="36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876BEE" w:rsidRPr="006418F4" w14:paraId="59010DD8" w14:textId="39B87396" w:rsidTr="00A50E14">
        <w:trPr>
          <w:trHeight w:val="345"/>
        </w:trPr>
        <w:tc>
          <w:tcPr>
            <w:tcW w:w="8931" w:type="dxa"/>
          </w:tcPr>
          <w:p w14:paraId="1A8770DA" w14:textId="39C99BDF" w:rsidR="00876BEE" w:rsidRPr="006418F4" w:rsidRDefault="00876BEE" w:rsidP="00876BEE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  <w:r w:rsidRPr="006418F4">
              <w:rPr>
                <w:rFonts w:cstheme="minorHAnsi"/>
                <w:sz w:val="20"/>
                <w:szCs w:val="20"/>
              </w:rPr>
              <w:t>Were intermediate test results reported?</w:t>
            </w:r>
          </w:p>
        </w:tc>
        <w:tc>
          <w:tcPr>
            <w:tcW w:w="567" w:type="dxa"/>
          </w:tcPr>
          <w:p w14:paraId="76A41E6D" w14:textId="024D46F2" w:rsidR="00876BEE" w:rsidRPr="006418F4" w:rsidRDefault="00876BEE" w:rsidP="00876BEE">
            <w:pPr>
              <w:spacing w:line="36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5896B456" w14:textId="2A64AE9C" w:rsidR="00876BEE" w:rsidRPr="006418F4" w:rsidRDefault="00876BEE" w:rsidP="00876BEE">
            <w:pPr>
              <w:spacing w:line="36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743717E2" w14:textId="61847169" w:rsidR="00876BEE" w:rsidRPr="006418F4" w:rsidRDefault="00876BEE" w:rsidP="00876BEE">
            <w:pPr>
              <w:spacing w:line="36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</w:tbl>
    <w:p w14:paraId="48DB3F36" w14:textId="6F0D93F5" w:rsidR="000E7611" w:rsidRPr="006418F4" w:rsidRDefault="001F18EC" w:rsidP="00DE3BF3">
      <w:pPr>
        <w:spacing w:after="200" w:line="240" w:lineRule="auto"/>
        <w:jc w:val="both"/>
        <w:rPr>
          <w:rFonts w:eastAsia="Calibri" w:cstheme="minorHAnsi"/>
          <w:sz w:val="20"/>
          <w:szCs w:val="20"/>
          <w:lang w:val="en-IN"/>
        </w:rPr>
      </w:pPr>
      <w:r w:rsidRPr="005C3A48">
        <w:rPr>
          <w:rFonts w:eastAsia="Calibri" w:cstheme="minorHAnsi"/>
          <w:sz w:val="20"/>
          <w:szCs w:val="20"/>
          <w:lang w:val="en-IN"/>
        </w:rPr>
        <w:t xml:space="preserve">Note: </w:t>
      </w:r>
      <w:r w:rsidR="00876BEE" w:rsidRPr="005C3A48">
        <w:rPr>
          <w:rFonts w:eastAsia="Calibri" w:cstheme="minorHAnsi"/>
          <w:sz w:val="20"/>
          <w:szCs w:val="20"/>
          <w:lang w:val="en-IN"/>
        </w:rPr>
        <w:t xml:space="preserve"> </w:t>
      </w:r>
      <w:r w:rsidR="00876BEE" w:rsidRPr="006418F4">
        <w:rPr>
          <w:rFonts w:eastAsia="Calibri" w:cstheme="minorHAnsi"/>
          <w:sz w:val="20"/>
          <w:szCs w:val="20"/>
          <w:lang w:val="en-IN"/>
        </w:rPr>
        <w:t>PS: Patient selection; IT: Index test; RS: Referen</w:t>
      </w:r>
      <w:r w:rsidR="00C85DD0" w:rsidRPr="006418F4">
        <w:rPr>
          <w:rFonts w:eastAsia="Calibri" w:cstheme="minorHAnsi"/>
          <w:sz w:val="20"/>
          <w:szCs w:val="20"/>
          <w:lang w:val="en-IN"/>
        </w:rPr>
        <w:t>ce standard; FT: Flow and timing</w:t>
      </w:r>
    </w:p>
    <w:p w14:paraId="48C0009C" w14:textId="20EF76BE" w:rsidR="00E537CB" w:rsidRPr="006418F4" w:rsidRDefault="00E537CB" w:rsidP="00C85DD0">
      <w:pPr>
        <w:spacing w:line="360" w:lineRule="auto"/>
        <w:rPr>
          <w:rFonts w:cstheme="minorHAnsi"/>
          <w:sz w:val="20"/>
          <w:szCs w:val="20"/>
        </w:rPr>
      </w:pPr>
    </w:p>
    <w:sectPr w:rsidR="00E537CB" w:rsidRPr="006418F4" w:rsidSect="001F3E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49D555" w14:textId="77777777" w:rsidR="00A06A22" w:rsidRDefault="00A06A22" w:rsidP="007D125B">
      <w:pPr>
        <w:spacing w:after="0" w:line="240" w:lineRule="auto"/>
      </w:pPr>
      <w:r>
        <w:separator/>
      </w:r>
    </w:p>
  </w:endnote>
  <w:endnote w:type="continuationSeparator" w:id="0">
    <w:p w14:paraId="020EE349" w14:textId="77777777" w:rsidR="00A06A22" w:rsidRDefault="00A06A22" w:rsidP="007D12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5254BF" w14:textId="77777777" w:rsidR="00A06A22" w:rsidRDefault="00A06A22" w:rsidP="007D125B">
      <w:pPr>
        <w:spacing w:after="0" w:line="240" w:lineRule="auto"/>
      </w:pPr>
      <w:r>
        <w:separator/>
      </w:r>
    </w:p>
  </w:footnote>
  <w:footnote w:type="continuationSeparator" w:id="0">
    <w:p w14:paraId="289E33E0" w14:textId="77777777" w:rsidR="00A06A22" w:rsidRDefault="00A06A22" w:rsidP="007D12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E443180"/>
    <w:multiLevelType w:val="hybridMultilevel"/>
    <w:tmpl w:val="5818F16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28E53B6"/>
    <w:multiLevelType w:val="hybridMultilevel"/>
    <w:tmpl w:val="E6503A5E"/>
    <w:lvl w:ilvl="0" w:tplc="7AF6BBD6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5A67681B"/>
    <w:multiLevelType w:val="multilevel"/>
    <w:tmpl w:val="658AB8D0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80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68DD2803"/>
    <w:multiLevelType w:val="hybridMultilevel"/>
    <w:tmpl w:val="66DC5FBA"/>
    <w:lvl w:ilvl="0" w:tplc="0C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537CB"/>
    <w:rsid w:val="000A6AE9"/>
    <w:rsid w:val="000A7953"/>
    <w:rsid w:val="000B6549"/>
    <w:rsid w:val="000C6B72"/>
    <w:rsid w:val="000E7611"/>
    <w:rsid w:val="00102691"/>
    <w:rsid w:val="00137B42"/>
    <w:rsid w:val="001F18EC"/>
    <w:rsid w:val="001F3EEE"/>
    <w:rsid w:val="00221559"/>
    <w:rsid w:val="00223CDA"/>
    <w:rsid w:val="0039290E"/>
    <w:rsid w:val="0044391D"/>
    <w:rsid w:val="004528B2"/>
    <w:rsid w:val="00492036"/>
    <w:rsid w:val="004A3741"/>
    <w:rsid w:val="00507F2B"/>
    <w:rsid w:val="00543995"/>
    <w:rsid w:val="00591F17"/>
    <w:rsid w:val="005B1FDF"/>
    <w:rsid w:val="005B735A"/>
    <w:rsid w:val="005C3A48"/>
    <w:rsid w:val="00602FE6"/>
    <w:rsid w:val="006418F4"/>
    <w:rsid w:val="006D02D3"/>
    <w:rsid w:val="007D125B"/>
    <w:rsid w:val="007E4883"/>
    <w:rsid w:val="00876BEE"/>
    <w:rsid w:val="008931BE"/>
    <w:rsid w:val="00972B92"/>
    <w:rsid w:val="009A3BBD"/>
    <w:rsid w:val="009B7E83"/>
    <w:rsid w:val="009C24CD"/>
    <w:rsid w:val="00A06A22"/>
    <w:rsid w:val="00A50E14"/>
    <w:rsid w:val="00AC0F3A"/>
    <w:rsid w:val="00AF1F91"/>
    <w:rsid w:val="00B11158"/>
    <w:rsid w:val="00B73110"/>
    <w:rsid w:val="00B73A4C"/>
    <w:rsid w:val="00BC03A4"/>
    <w:rsid w:val="00BF0954"/>
    <w:rsid w:val="00C16618"/>
    <w:rsid w:val="00C629AC"/>
    <w:rsid w:val="00C85DD0"/>
    <w:rsid w:val="00D40F1A"/>
    <w:rsid w:val="00D466D3"/>
    <w:rsid w:val="00DE3BF3"/>
    <w:rsid w:val="00E537CB"/>
    <w:rsid w:val="00E6119F"/>
    <w:rsid w:val="00EB0702"/>
    <w:rsid w:val="00EF7284"/>
    <w:rsid w:val="00F76998"/>
    <w:rsid w:val="00FA6AC6"/>
    <w:rsid w:val="00FD42C1"/>
    <w:rsid w:val="474DE22D"/>
    <w:rsid w:val="65CD1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EB6502"/>
  <w15:chartTrackingRefBased/>
  <w15:docId w15:val="{17CAE62B-3434-451D-8195-C373DDAD5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37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2">
    <w:name w:val="Plain Table 22"/>
    <w:basedOn w:val="TableNormal"/>
    <w:uiPriority w:val="42"/>
    <w:rsid w:val="00E537C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E537CB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537C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qFormat/>
    <w:rsid w:val="00E537CB"/>
    <w:pPr>
      <w:ind w:left="720"/>
      <w:contextualSpacing/>
    </w:pPr>
  </w:style>
  <w:style w:type="table" w:styleId="PlainTable2">
    <w:name w:val="Plain Table 2"/>
    <w:basedOn w:val="TableNormal"/>
    <w:uiPriority w:val="42"/>
    <w:rsid w:val="000E761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54399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7D12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125B"/>
  </w:style>
  <w:style w:type="paragraph" w:styleId="Footer">
    <w:name w:val="footer"/>
    <w:basedOn w:val="Normal"/>
    <w:link w:val="FooterChar"/>
    <w:uiPriority w:val="99"/>
    <w:unhideWhenUsed/>
    <w:rsid w:val="007D12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125B"/>
  </w:style>
  <w:style w:type="paragraph" w:styleId="Revision">
    <w:name w:val="Revision"/>
    <w:hidden/>
    <w:uiPriority w:val="99"/>
    <w:semiHidden/>
    <w:rsid w:val="006D02D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mailto:donna.rudd@jcu.edu.au" TargetMode="External"/><Relationship Id="rId5" Type="http://schemas.openxmlformats.org/officeDocument/2006/relationships/styles" Target="styles.xml"/><Relationship Id="rId10" Type="http://schemas.openxmlformats.org/officeDocument/2006/relationships/hyperlink" Target="mailto:donna.rudd@jcu.edu.au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ED528242851754B9C87439AE44B0D89" ma:contentTypeVersion="10" ma:contentTypeDescription="Create a new document." ma:contentTypeScope="" ma:versionID="aa03b5cc19b311c8eea308f5b920effc">
  <xsd:schema xmlns:xsd="http://www.w3.org/2001/XMLSchema" xmlns:xs="http://www.w3.org/2001/XMLSchema" xmlns:p="http://schemas.microsoft.com/office/2006/metadata/properties" xmlns:ns3="7c70c319-81b6-4fbb-ab99-ed6dab73d79f" targetNamespace="http://schemas.microsoft.com/office/2006/metadata/properties" ma:root="true" ma:fieldsID="21645eac60f070ea8ad8b313eab89525" ns3:_="">
    <xsd:import namespace="7c70c319-81b6-4fbb-ab99-ed6dab73d79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70c319-81b6-4fbb-ab99-ed6dab73d79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4A108AC-5F6A-47AE-A808-42008085B72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FE4B7EA-C5FC-4B52-A0B4-DB513351A97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70c319-81b6-4fbb-ab99-ed6dab73d79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A76BFFC-D8B7-490C-A697-B7857767460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54</Words>
  <Characters>15132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177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ete Mesfine</dc:creator>
  <cp:keywords/>
  <dc:description/>
  <cp:lastModifiedBy>Arun Madhavan</cp:lastModifiedBy>
  <cp:revision>5</cp:revision>
  <dcterms:created xsi:type="dcterms:W3CDTF">2022-09-15T12:15:00Z</dcterms:created>
  <dcterms:modified xsi:type="dcterms:W3CDTF">2023-02-01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ED528242851754B9C87439AE44B0D89</vt:lpwstr>
  </property>
</Properties>
</file>